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-32"/>
        <w:tblW w:w="9164" w:type="dxa"/>
        <w:tblLook w:val="04A0" w:firstRow="1" w:lastRow="0" w:firstColumn="1" w:lastColumn="0" w:noHBand="0" w:noVBand="1"/>
      </w:tblPr>
      <w:tblGrid>
        <w:gridCol w:w="1363"/>
        <w:gridCol w:w="1263"/>
        <w:gridCol w:w="1263"/>
        <w:gridCol w:w="1250"/>
        <w:gridCol w:w="1263"/>
        <w:gridCol w:w="1250"/>
        <w:gridCol w:w="1512"/>
      </w:tblGrid>
      <w:tr w:rsidR="001C2853" w:rsidRPr="00D10B8C" w:rsidTr="001C2853">
        <w:trPr>
          <w:trHeight w:val="320"/>
        </w:trPr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Samples</w:t>
            </w:r>
          </w:p>
        </w:tc>
        <w:tc>
          <w:tcPr>
            <w:tcW w:w="78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Viscosity Coating solutions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853" w:rsidRPr="00D10B8C" w:rsidRDefault="001C2853" w:rsidP="001C2853">
            <w:pPr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C0.0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C0.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C0.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C0.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C0.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C0.5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4.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5.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8.8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9.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9.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91.80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8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8.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0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4.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45.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00.20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9.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1.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0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7.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51.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05.00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1.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3.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0.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0.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55.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08.60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2.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5.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1.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3.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58.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11.00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4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6.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1.8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6.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60.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12.20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5.8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8.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2.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8.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63.0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14.00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7.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9.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2.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40.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64.8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15.20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9.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1.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3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43.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66.6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15.80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1.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3.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3.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44.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68.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17.00</w:t>
            </w:r>
          </w:p>
        </w:tc>
      </w:tr>
      <w:tr w:rsidR="001C2853" w:rsidRPr="00D10B8C" w:rsidTr="001C2853">
        <w:trPr>
          <w:trHeight w:val="320"/>
        </w:trPr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AVERAG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3.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25.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1.3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33.7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57.1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853" w:rsidRPr="00D10B8C" w:rsidRDefault="001C2853" w:rsidP="001C2853">
            <w:pPr>
              <w:jc w:val="center"/>
              <w:rPr>
                <w:color w:val="000000"/>
              </w:rPr>
            </w:pPr>
            <w:r w:rsidRPr="00D10B8C">
              <w:rPr>
                <w:color w:val="000000"/>
              </w:rPr>
              <w:t>109.08</w:t>
            </w:r>
          </w:p>
        </w:tc>
      </w:tr>
    </w:tbl>
    <w:p w:rsidR="00CB57E3" w:rsidRDefault="00CB57E3"/>
    <w:p w:rsidR="001C2853" w:rsidRPr="005C7A40" w:rsidRDefault="001C2853">
      <w:r w:rsidRPr="001C2853">
        <w:rPr>
          <w:b/>
          <w:bCs/>
        </w:rPr>
        <w:t xml:space="preserve">Table </w:t>
      </w:r>
      <w:r w:rsidRPr="001C2853">
        <w:rPr>
          <w:b/>
          <w:bCs/>
        </w:rPr>
        <w:t>S</w:t>
      </w:r>
      <w:r w:rsidRPr="001C2853">
        <w:rPr>
          <w:b/>
          <w:bCs/>
        </w:rPr>
        <w:t>1.</w:t>
      </w:r>
      <w:r w:rsidRPr="001C2853">
        <w:t xml:space="preserve"> </w:t>
      </w:r>
      <w:r>
        <w:t xml:space="preserve">Raw data </w:t>
      </w:r>
      <w:r w:rsidR="00136716">
        <w:t xml:space="preserve">on the viscosity edible </w:t>
      </w:r>
      <w:r w:rsidRPr="001C2853">
        <w:t>coating solutions with 0.05% Cellulose nanocrystal/CNC; 0.07% CNC; 0.10% CNC; 0.25% CNC; 0.30% CNC; and 0.50% CNC.</w:t>
      </w:r>
    </w:p>
    <w:p w:rsidR="00D12FEB" w:rsidRDefault="00D12FEB"/>
    <w:tbl>
      <w:tblPr>
        <w:tblW w:w="9100" w:type="dxa"/>
        <w:tblLook w:val="04A0" w:firstRow="1" w:lastRow="0" w:firstColumn="1" w:lastColumn="0" w:noHBand="0" w:noVBand="1"/>
      </w:tblPr>
      <w:tblGrid>
        <w:gridCol w:w="1363"/>
        <w:gridCol w:w="1452"/>
        <w:gridCol w:w="1452"/>
        <w:gridCol w:w="1148"/>
        <w:gridCol w:w="1452"/>
        <w:gridCol w:w="1148"/>
        <w:gridCol w:w="1148"/>
      </w:tblGrid>
      <w:tr w:rsidR="00C45F93" w:rsidRPr="00C45F93" w:rsidTr="00C45F93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Samples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pH</w:t>
            </w:r>
          </w:p>
        </w:tc>
      </w:tr>
      <w:tr w:rsidR="00C45F93" w:rsidRPr="00C45F93" w:rsidTr="00C45F93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5F93" w:rsidRPr="00C45F93" w:rsidRDefault="00C45F93">
            <w:pPr>
              <w:rPr>
                <w:color w:val="00000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C0.0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C0.0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C0.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C0.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C0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C0.5</w:t>
            </w:r>
          </w:p>
        </w:tc>
      </w:tr>
      <w:tr w:rsidR="00C45F93" w:rsidRPr="00C45F93" w:rsidTr="00C45F9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6</w:t>
            </w:r>
          </w:p>
        </w:tc>
      </w:tr>
      <w:tr w:rsidR="00C45F93" w:rsidRPr="00C45F93" w:rsidTr="00C45F9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5</w:t>
            </w:r>
          </w:p>
        </w:tc>
      </w:tr>
      <w:tr w:rsidR="00C45F93" w:rsidRPr="00C45F93" w:rsidTr="00C45F9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7</w:t>
            </w:r>
          </w:p>
        </w:tc>
      </w:tr>
      <w:tr w:rsidR="00C45F93" w:rsidRPr="00C45F93" w:rsidTr="00C45F9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4</w:t>
            </w:r>
          </w:p>
        </w:tc>
      </w:tr>
      <w:tr w:rsidR="00C45F93" w:rsidRPr="00C45F93" w:rsidTr="00C45F9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5</w:t>
            </w:r>
          </w:p>
        </w:tc>
      </w:tr>
      <w:tr w:rsidR="00C45F93" w:rsidRPr="00C45F93" w:rsidTr="00C45F9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AVERAG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7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6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93" w:rsidRPr="00C45F93" w:rsidRDefault="00C45F93">
            <w:pPr>
              <w:jc w:val="center"/>
              <w:rPr>
                <w:color w:val="000000"/>
              </w:rPr>
            </w:pPr>
            <w:r w:rsidRPr="00C45F93">
              <w:rPr>
                <w:color w:val="000000"/>
              </w:rPr>
              <w:t>2.75</w:t>
            </w:r>
          </w:p>
        </w:tc>
      </w:tr>
    </w:tbl>
    <w:p w:rsidR="00C45F93" w:rsidRPr="005C7A40" w:rsidRDefault="00C45F93"/>
    <w:p w:rsidR="001C2853" w:rsidRPr="005C7A40" w:rsidRDefault="001C2853" w:rsidP="001C2853">
      <w:r w:rsidRPr="001C2853">
        <w:rPr>
          <w:b/>
          <w:bCs/>
        </w:rPr>
        <w:t>Table S</w:t>
      </w:r>
      <w:r>
        <w:rPr>
          <w:b/>
          <w:bCs/>
        </w:rPr>
        <w:t>2</w:t>
      </w:r>
      <w:r w:rsidRPr="001C2853">
        <w:rPr>
          <w:b/>
          <w:bCs/>
        </w:rPr>
        <w:t>.</w:t>
      </w:r>
      <w:r w:rsidRPr="001C2853">
        <w:t xml:space="preserve"> </w:t>
      </w:r>
      <w:r w:rsidR="00136716">
        <w:t>Raw data on the</w:t>
      </w:r>
      <w:r w:rsidR="00136716">
        <w:t xml:space="preserve"> pH</w:t>
      </w:r>
      <w:r w:rsidR="00136716">
        <w:t xml:space="preserve"> edible </w:t>
      </w:r>
      <w:r w:rsidR="00136716" w:rsidRPr="001C2853">
        <w:t xml:space="preserve">coating solutions </w:t>
      </w:r>
      <w:r w:rsidRPr="001C2853">
        <w:t>with 0.05% Cellulose nanocrystal/CNC; 0.07% CNC; 0.10% CNC; 0.25% CNC; 0.30% CNC; and 0.50% CNC.</w:t>
      </w:r>
    </w:p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>
      <w:pPr>
        <w:sectPr w:rsidR="00D12FEB" w:rsidRPr="005C7A40">
          <w:footerReference w:type="even" r:id="rId6"/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54547D" w:rsidRPr="005C7A40" w:rsidRDefault="0054547D"/>
    <w:tbl>
      <w:tblPr>
        <w:tblW w:w="12923" w:type="dxa"/>
        <w:tblLook w:val="04A0" w:firstRow="1" w:lastRow="0" w:firstColumn="1" w:lastColumn="0" w:noHBand="0" w:noVBand="1"/>
      </w:tblPr>
      <w:tblGrid>
        <w:gridCol w:w="1055"/>
        <w:gridCol w:w="892"/>
        <w:gridCol w:w="892"/>
        <w:gridCol w:w="893"/>
        <w:gridCol w:w="1278"/>
        <w:gridCol w:w="892"/>
        <w:gridCol w:w="892"/>
        <w:gridCol w:w="893"/>
        <w:gridCol w:w="1278"/>
        <w:gridCol w:w="892"/>
        <w:gridCol w:w="892"/>
        <w:gridCol w:w="893"/>
        <w:gridCol w:w="1281"/>
      </w:tblGrid>
      <w:tr w:rsidR="00D12FEB" w:rsidRPr="00D12FEB" w:rsidTr="00D12FEB">
        <w:trPr>
          <w:trHeight w:val="317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Samples</w:t>
            </w:r>
          </w:p>
        </w:tc>
        <w:tc>
          <w:tcPr>
            <w:tcW w:w="1186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Thickness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FEB" w:rsidRPr="00D12FEB" w:rsidRDefault="00D12FEB" w:rsidP="00D12FEB">
            <w:pPr>
              <w:rPr>
                <w:color w:val="000000"/>
              </w:rPr>
            </w:pP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05</w:t>
            </w:r>
          </w:p>
        </w:tc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verage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07</w:t>
            </w:r>
          </w:p>
        </w:tc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verage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1</w:t>
            </w:r>
          </w:p>
        </w:tc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verage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FEB" w:rsidRPr="00D12FEB" w:rsidRDefault="00D12FEB" w:rsidP="00D12FEB">
            <w:pPr>
              <w:rPr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</w:t>
            </w:r>
          </w:p>
        </w:tc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FEB" w:rsidRPr="00D12FEB" w:rsidRDefault="00D12FEB" w:rsidP="00D12FEB">
            <w:pPr>
              <w:rPr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</w:t>
            </w:r>
          </w:p>
        </w:tc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FEB" w:rsidRPr="00D12FEB" w:rsidRDefault="00D12FEB" w:rsidP="00D12FEB">
            <w:pPr>
              <w:rPr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</w:t>
            </w: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FEB" w:rsidRPr="00D12FEB" w:rsidRDefault="00D12FEB" w:rsidP="00D12FEB">
            <w:pPr>
              <w:rPr>
                <w:color w:val="000000"/>
              </w:rPr>
            </w:pP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0.03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0.05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8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0.03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0.04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0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0.04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0.0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2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0.03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0.04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1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0.0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0.04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9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b/>
                <w:bCs/>
                <w:color w:val="000000"/>
              </w:rPr>
            </w:pPr>
            <w:r w:rsidRPr="00D12FEB">
              <w:rPr>
                <w:b/>
                <w:bCs/>
                <w:color w:val="000000"/>
              </w:rPr>
              <w:t>0.0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b/>
                <w:bCs/>
                <w:color w:val="000000"/>
              </w:rPr>
            </w:pPr>
            <w:r w:rsidRPr="00D12FEB">
              <w:rPr>
                <w:b/>
                <w:bCs/>
                <w:color w:val="000000"/>
              </w:rPr>
              <w:t>0.0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rPr>
                <w:b/>
                <w:bCs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b/>
                <w:bCs/>
                <w:color w:val="000000"/>
              </w:rPr>
            </w:pPr>
            <w:r w:rsidRPr="00D12FEB">
              <w:rPr>
                <w:b/>
                <w:bCs/>
                <w:color w:val="000000"/>
              </w:rPr>
              <w:t>0.044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</w:tr>
      <w:tr w:rsidR="00D12FEB" w:rsidRPr="00D12FEB" w:rsidTr="00D12FEB">
        <w:trPr>
          <w:trHeight w:val="317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Samples</w:t>
            </w:r>
          </w:p>
        </w:tc>
        <w:tc>
          <w:tcPr>
            <w:tcW w:w="1186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Thickness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FEB" w:rsidRPr="00D12FEB" w:rsidRDefault="00D12FEB" w:rsidP="00D12FEB">
            <w:pPr>
              <w:rPr>
                <w:color w:val="000000"/>
              </w:rPr>
            </w:pP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25</w:t>
            </w:r>
          </w:p>
        </w:tc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verage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30</w:t>
            </w:r>
          </w:p>
        </w:tc>
        <w:tc>
          <w:tcPr>
            <w:tcW w:w="1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verage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50</w:t>
            </w:r>
          </w:p>
        </w:tc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verage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FEB" w:rsidRPr="00D12FEB" w:rsidRDefault="00D12FEB" w:rsidP="00D12FEB">
            <w:pPr>
              <w:rPr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</w:t>
            </w:r>
          </w:p>
        </w:tc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FEB" w:rsidRPr="00D12FEB" w:rsidRDefault="00D12FEB" w:rsidP="00D12FEB">
            <w:pPr>
              <w:rPr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</w:t>
            </w:r>
          </w:p>
        </w:tc>
        <w:tc>
          <w:tcPr>
            <w:tcW w:w="1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FEB" w:rsidRPr="00D12FEB" w:rsidRDefault="00D12FEB" w:rsidP="00D12FEB">
            <w:pPr>
              <w:rPr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B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</w:t>
            </w:r>
          </w:p>
        </w:tc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FEB" w:rsidRPr="00D12FEB" w:rsidRDefault="00D12FEB" w:rsidP="00D12FEB">
            <w:pPr>
              <w:rPr>
                <w:color w:val="000000"/>
              </w:rPr>
            </w:pP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1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6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6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3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6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1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6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1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3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8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5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  <w:r w:rsidRPr="00D12FEB">
              <w:rPr>
                <w:color w:val="000000"/>
              </w:rPr>
              <w:t>0.063</w:t>
            </w:r>
          </w:p>
        </w:tc>
      </w:tr>
      <w:tr w:rsidR="00D12FEB" w:rsidRPr="005C7A40" w:rsidTr="00D12FEB">
        <w:trPr>
          <w:trHeight w:val="317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/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b/>
                <w:bCs/>
                <w:color w:val="000000"/>
              </w:rPr>
            </w:pPr>
            <w:r w:rsidRPr="00D12FEB">
              <w:rPr>
                <w:b/>
                <w:bCs/>
                <w:color w:val="000000"/>
              </w:rPr>
              <w:t>0.0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b/>
                <w:bCs/>
                <w:color w:val="000000"/>
              </w:rPr>
            </w:pPr>
            <w:r w:rsidRPr="00D12FEB">
              <w:rPr>
                <w:b/>
                <w:bCs/>
                <w:color w:val="000000"/>
              </w:rPr>
              <w:t>0.0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right"/>
              <w:rPr>
                <w:b/>
                <w:bCs/>
                <w:color w:val="000000"/>
              </w:rPr>
            </w:pPr>
            <w:r w:rsidRPr="00D12FEB">
              <w:rPr>
                <w:b/>
                <w:bCs/>
                <w:color w:val="000000"/>
              </w:rPr>
              <w:t>0.054</w:t>
            </w:r>
          </w:p>
        </w:tc>
      </w:tr>
    </w:tbl>
    <w:p w:rsidR="00D12FEB" w:rsidRPr="005C7A40" w:rsidRDefault="00D12FEB"/>
    <w:p w:rsidR="001C2853" w:rsidRPr="005C7A40" w:rsidRDefault="001C2853" w:rsidP="001C2853">
      <w:r w:rsidRPr="001C2853">
        <w:rPr>
          <w:b/>
          <w:bCs/>
        </w:rPr>
        <w:t>Table S</w:t>
      </w:r>
      <w:r>
        <w:rPr>
          <w:b/>
          <w:bCs/>
        </w:rPr>
        <w:t>3</w:t>
      </w:r>
      <w:r w:rsidRPr="001C2853">
        <w:rPr>
          <w:b/>
          <w:bCs/>
        </w:rPr>
        <w:t>.</w:t>
      </w:r>
      <w:r w:rsidRPr="001C2853">
        <w:t xml:space="preserve"> </w:t>
      </w:r>
      <w:r w:rsidR="00136716">
        <w:t xml:space="preserve">Raw data on the </w:t>
      </w:r>
      <w:r w:rsidR="00136716">
        <w:t>thickness</w:t>
      </w:r>
      <w:r w:rsidR="00136716">
        <w:t xml:space="preserve"> edible </w:t>
      </w:r>
      <w:r w:rsidR="00136716">
        <w:t>film</w:t>
      </w:r>
      <w:r w:rsidR="00136716" w:rsidRPr="001C2853">
        <w:t xml:space="preserve"> </w:t>
      </w:r>
      <w:r w:rsidRPr="001C2853">
        <w:t>with 0.05% Cellulose nanocrystal/CNC; 0.07% CNC; 0.10% CNC; 0.25% CNC; 0.30% CNC; and 0.50% CNC.</w:t>
      </w:r>
    </w:p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/>
    <w:p w:rsidR="00D12FEB" w:rsidRPr="005C7A40" w:rsidRDefault="00D12FEB">
      <w:pPr>
        <w:sectPr w:rsidR="00D12FEB" w:rsidRPr="005C7A40" w:rsidSect="00D12FE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4547D" w:rsidRPr="005C7A40" w:rsidRDefault="0054547D"/>
    <w:tbl>
      <w:tblPr>
        <w:tblW w:w="9262" w:type="dxa"/>
        <w:tblLook w:val="04A0" w:firstRow="1" w:lastRow="0" w:firstColumn="1" w:lastColumn="0" w:noHBand="0" w:noVBand="1"/>
      </w:tblPr>
      <w:tblGrid>
        <w:gridCol w:w="1363"/>
        <w:gridCol w:w="1334"/>
        <w:gridCol w:w="1334"/>
        <w:gridCol w:w="1320"/>
        <w:gridCol w:w="1334"/>
        <w:gridCol w:w="1320"/>
        <w:gridCol w:w="1320"/>
      </w:tblGrid>
      <w:tr w:rsidR="00D12FEB" w:rsidRPr="00D12FEB" w:rsidTr="00E3448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Samples</w:t>
            </w:r>
          </w:p>
        </w:tc>
        <w:tc>
          <w:tcPr>
            <w:tcW w:w="79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 </w:t>
            </w:r>
            <w:r w:rsidRPr="005C7A40">
              <w:rPr>
                <w:color w:val="000000"/>
              </w:rPr>
              <w:t>Moisture content</w:t>
            </w:r>
          </w:p>
        </w:tc>
      </w:tr>
      <w:tr w:rsidR="00D12FEB" w:rsidRPr="00D12FEB" w:rsidTr="00E3448E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FEB" w:rsidRPr="00D12FEB" w:rsidRDefault="00D12FEB" w:rsidP="00D12FEB">
            <w:pPr>
              <w:rPr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C0.5</w:t>
            </w:r>
          </w:p>
        </w:tc>
      </w:tr>
      <w:tr w:rsidR="00D12FEB" w:rsidRPr="00D12FEB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1.8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3.1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3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4.35</w:t>
            </w:r>
          </w:p>
        </w:tc>
      </w:tr>
      <w:tr w:rsidR="00D12FEB" w:rsidRPr="00D12FEB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1.0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1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3.4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3.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3.91</w:t>
            </w:r>
          </w:p>
        </w:tc>
      </w:tr>
      <w:tr w:rsidR="00D12FEB" w:rsidRPr="00D12FEB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0.4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1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4.0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3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1.76</w:t>
            </w:r>
          </w:p>
        </w:tc>
      </w:tr>
      <w:tr w:rsidR="00D12FEB" w:rsidRPr="00D12FEB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3.5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66</w:t>
            </w:r>
          </w:p>
        </w:tc>
      </w:tr>
      <w:tr w:rsidR="00D12FEB" w:rsidRPr="00D12FEB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1.7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1.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3.5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1.88</w:t>
            </w:r>
          </w:p>
        </w:tc>
      </w:tr>
      <w:tr w:rsidR="00E3448E" w:rsidRPr="00D12FEB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AVERAG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1.4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1.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3.5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2FEB" w:rsidRPr="00D12FEB" w:rsidRDefault="00D12FEB" w:rsidP="00D12FEB">
            <w:pPr>
              <w:jc w:val="center"/>
              <w:rPr>
                <w:color w:val="000000"/>
              </w:rPr>
            </w:pPr>
            <w:r w:rsidRPr="00D12FEB">
              <w:rPr>
                <w:color w:val="000000"/>
              </w:rPr>
              <w:t>12.91</w:t>
            </w:r>
          </w:p>
        </w:tc>
      </w:tr>
    </w:tbl>
    <w:p w:rsidR="00136716" w:rsidRPr="005C7A40" w:rsidRDefault="00136716" w:rsidP="00136716"/>
    <w:p w:rsidR="00136716" w:rsidRPr="005C7A40" w:rsidRDefault="00136716" w:rsidP="00136716">
      <w:r w:rsidRPr="001C2853">
        <w:rPr>
          <w:b/>
          <w:bCs/>
        </w:rPr>
        <w:t>Table S</w:t>
      </w:r>
      <w:r>
        <w:rPr>
          <w:b/>
          <w:bCs/>
        </w:rPr>
        <w:t>4</w:t>
      </w:r>
      <w:r w:rsidRPr="001C2853">
        <w:rPr>
          <w:b/>
          <w:bCs/>
        </w:rPr>
        <w:t>.</w:t>
      </w:r>
      <w:r w:rsidRPr="001C2853">
        <w:t xml:space="preserve"> </w:t>
      </w:r>
      <w:r>
        <w:t xml:space="preserve">Raw data on the </w:t>
      </w:r>
      <w:r>
        <w:t xml:space="preserve">moisture content </w:t>
      </w:r>
      <w:r>
        <w:t>edible film</w:t>
      </w:r>
      <w:r w:rsidRPr="001C2853">
        <w:t xml:space="preserve"> with 0.05% Cellulose nanocrystal/CNC; 0.07% CNC; 0.10% CNC; 0.25% CNC; 0.30% CNC; and 0.50% CNC.</w:t>
      </w:r>
    </w:p>
    <w:p w:rsidR="0054547D" w:rsidRPr="005C7A40" w:rsidRDefault="0054547D"/>
    <w:tbl>
      <w:tblPr>
        <w:tblW w:w="9340" w:type="dxa"/>
        <w:tblLook w:val="04A0" w:firstRow="1" w:lastRow="0" w:firstColumn="1" w:lastColumn="0" w:noHBand="0" w:noVBand="1"/>
      </w:tblPr>
      <w:tblGrid>
        <w:gridCol w:w="1386"/>
        <w:gridCol w:w="1287"/>
        <w:gridCol w:w="1287"/>
        <w:gridCol w:w="1274"/>
        <w:gridCol w:w="1287"/>
        <w:gridCol w:w="1541"/>
        <w:gridCol w:w="1278"/>
      </w:tblGrid>
      <w:tr w:rsidR="00671DF3" w:rsidRPr="005C7A40" w:rsidTr="00E3448E">
        <w:trPr>
          <w:trHeight w:val="330"/>
        </w:trPr>
        <w:tc>
          <w:tcPr>
            <w:tcW w:w="13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Samples</w:t>
            </w:r>
          </w:p>
        </w:tc>
        <w:tc>
          <w:tcPr>
            <w:tcW w:w="795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Water solubility</w:t>
            </w:r>
          </w:p>
        </w:tc>
      </w:tr>
      <w:tr w:rsidR="00671DF3" w:rsidRPr="005C7A40" w:rsidTr="00136716">
        <w:trPr>
          <w:trHeight w:val="330"/>
        </w:trPr>
        <w:tc>
          <w:tcPr>
            <w:tcW w:w="13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71DF3" w:rsidRPr="005C7A40" w:rsidRDefault="00671DF3">
            <w:pPr>
              <w:rPr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C0.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C0.0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C0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C0.2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C0.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C0.5</w:t>
            </w:r>
          </w:p>
        </w:tc>
      </w:tr>
      <w:tr w:rsidR="00671DF3" w:rsidRPr="005C7A40" w:rsidTr="00136716">
        <w:trPr>
          <w:trHeight w:val="330"/>
        </w:trPr>
        <w:tc>
          <w:tcPr>
            <w:tcW w:w="1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8.13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4.95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6.34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5.36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3.84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3.635</w:t>
            </w:r>
          </w:p>
        </w:tc>
      </w:tr>
      <w:tr w:rsidR="00671DF3" w:rsidRPr="005C7A40" w:rsidTr="00136716">
        <w:trPr>
          <w:trHeight w:val="330"/>
        </w:trPr>
        <w:tc>
          <w:tcPr>
            <w:tcW w:w="1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7.49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2.78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3.35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4.82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0.54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4.301</w:t>
            </w:r>
          </w:p>
        </w:tc>
      </w:tr>
      <w:tr w:rsidR="00671DF3" w:rsidRPr="005C7A40" w:rsidTr="00136716">
        <w:trPr>
          <w:trHeight w:val="330"/>
        </w:trPr>
        <w:tc>
          <w:tcPr>
            <w:tcW w:w="1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5.74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3.49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6.23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.44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9.80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8.470</w:t>
            </w:r>
          </w:p>
        </w:tc>
      </w:tr>
      <w:tr w:rsidR="00671DF3" w:rsidRPr="005C7A40" w:rsidTr="00136716">
        <w:trPr>
          <w:trHeight w:val="330"/>
        </w:trPr>
        <w:tc>
          <w:tcPr>
            <w:tcW w:w="1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6.3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2.79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4.13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.25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.07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9.108</w:t>
            </w:r>
          </w:p>
        </w:tc>
      </w:tr>
      <w:tr w:rsidR="00671DF3" w:rsidRPr="005C7A40" w:rsidTr="00136716">
        <w:trPr>
          <w:trHeight w:val="330"/>
        </w:trPr>
        <w:tc>
          <w:tcPr>
            <w:tcW w:w="1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2.32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5.64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5.29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0.57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2.26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6.173</w:t>
            </w:r>
          </w:p>
        </w:tc>
      </w:tr>
      <w:tr w:rsidR="005C7A40" w:rsidRPr="005C7A40" w:rsidTr="00136716">
        <w:trPr>
          <w:trHeight w:val="330"/>
        </w:trPr>
        <w:tc>
          <w:tcPr>
            <w:tcW w:w="13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AVERAG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6.00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3.93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5.07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2.69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7.50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1DF3" w:rsidRPr="005C7A40" w:rsidRDefault="00671DF3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6.337</w:t>
            </w:r>
          </w:p>
        </w:tc>
      </w:tr>
    </w:tbl>
    <w:p w:rsidR="00136716" w:rsidRDefault="00136716" w:rsidP="00136716">
      <w:pPr>
        <w:rPr>
          <w:b/>
          <w:bCs/>
        </w:rPr>
      </w:pPr>
    </w:p>
    <w:p w:rsidR="00136716" w:rsidRPr="005C7A40" w:rsidRDefault="00136716" w:rsidP="00136716">
      <w:r w:rsidRPr="001C2853">
        <w:rPr>
          <w:b/>
          <w:bCs/>
        </w:rPr>
        <w:t>Table S</w:t>
      </w:r>
      <w:r>
        <w:rPr>
          <w:b/>
          <w:bCs/>
        </w:rPr>
        <w:t>5</w:t>
      </w:r>
      <w:r w:rsidRPr="001C2853">
        <w:rPr>
          <w:b/>
          <w:bCs/>
        </w:rPr>
        <w:t>.</w:t>
      </w:r>
      <w:r w:rsidRPr="001C2853">
        <w:t xml:space="preserve"> </w:t>
      </w:r>
      <w:r>
        <w:t xml:space="preserve">Raw data on the </w:t>
      </w:r>
      <w:r>
        <w:t>water solubility</w:t>
      </w:r>
      <w:r>
        <w:t xml:space="preserve"> edible film</w:t>
      </w:r>
      <w:r w:rsidRPr="001C2853">
        <w:t xml:space="preserve"> with 0.05% Cellulose nanocrystal/CNC; 0.07% CNC; 0.10% CNC; 0.25% CNC; 0.30% CNC; and 0.50% CNC.</w:t>
      </w:r>
    </w:p>
    <w:p w:rsidR="00671DF3" w:rsidRPr="005C7A40" w:rsidRDefault="00671DF3"/>
    <w:p w:rsidR="0054547D" w:rsidRPr="005C7A40" w:rsidRDefault="0054547D">
      <w:r w:rsidRPr="005C7A40">
        <w:t>Surface hydrophobicity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63"/>
        <w:gridCol w:w="1300"/>
        <w:gridCol w:w="1300"/>
        <w:gridCol w:w="1300"/>
        <w:gridCol w:w="1300"/>
        <w:gridCol w:w="1300"/>
        <w:gridCol w:w="1300"/>
      </w:tblGrid>
      <w:tr w:rsidR="005C7A40" w:rsidRPr="005C7A40" w:rsidTr="00E3448E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Samples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Contact angle</w:t>
            </w:r>
          </w:p>
        </w:tc>
      </w:tr>
      <w:tr w:rsidR="005C7A40" w:rsidRPr="005C7A40" w:rsidTr="00E3448E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C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C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C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C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C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C0.50</w:t>
            </w:r>
          </w:p>
        </w:tc>
      </w:tr>
      <w:tr w:rsidR="005C7A40" w:rsidRPr="005C7A40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07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1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0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29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26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07.45</w:t>
            </w:r>
          </w:p>
        </w:tc>
      </w:tr>
      <w:tr w:rsidR="005C7A40" w:rsidRPr="005C7A40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2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24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98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14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15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09.35</w:t>
            </w:r>
          </w:p>
        </w:tc>
      </w:tr>
      <w:tr w:rsidR="005C7A40" w:rsidRPr="005C7A40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0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03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04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14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14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08.36</w:t>
            </w:r>
          </w:p>
        </w:tc>
      </w:tr>
      <w:tr w:rsidR="005C7A40" w:rsidRPr="005C7A40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04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11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07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94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12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11.12</w:t>
            </w:r>
          </w:p>
        </w:tc>
      </w:tr>
      <w:tr w:rsidR="005C7A40" w:rsidRPr="005C7A40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13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17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9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94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05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</w:pPr>
            <w:r w:rsidRPr="005C7A40">
              <w:t>113.86</w:t>
            </w:r>
          </w:p>
        </w:tc>
      </w:tr>
      <w:tr w:rsidR="005C7A40" w:rsidRPr="005C7A40" w:rsidTr="00E3448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1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13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0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09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14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110.03</w:t>
            </w:r>
          </w:p>
        </w:tc>
      </w:tr>
    </w:tbl>
    <w:p w:rsidR="005C7A40" w:rsidRPr="005C7A40" w:rsidRDefault="005C7A40"/>
    <w:p w:rsidR="00136716" w:rsidRPr="005C7A40" w:rsidRDefault="00136716" w:rsidP="00136716">
      <w:r w:rsidRPr="001C2853">
        <w:rPr>
          <w:b/>
          <w:bCs/>
        </w:rPr>
        <w:t>Table S</w:t>
      </w:r>
      <w:r>
        <w:rPr>
          <w:b/>
          <w:bCs/>
        </w:rPr>
        <w:t>6</w:t>
      </w:r>
      <w:r w:rsidRPr="001C2853">
        <w:rPr>
          <w:b/>
          <w:bCs/>
        </w:rPr>
        <w:t>.</w:t>
      </w:r>
      <w:r w:rsidRPr="001C2853">
        <w:t xml:space="preserve"> </w:t>
      </w:r>
      <w:r>
        <w:t xml:space="preserve">Raw data on the </w:t>
      </w:r>
      <w:r>
        <w:t>contact angle</w:t>
      </w:r>
      <w:r>
        <w:t xml:space="preserve"> edible film</w:t>
      </w:r>
      <w:r w:rsidRPr="001C2853">
        <w:t xml:space="preserve"> with 0.05% Cellulose nanocrystal/CNC; 0.07% CNC; 0.10% CNC; 0.25% CNC; 0.30% CNC; and 0.50% CNC.</w:t>
      </w:r>
    </w:p>
    <w:p w:rsidR="005C7A40" w:rsidRPr="005C7A40" w:rsidRDefault="005C7A40" w:rsidP="0054547D"/>
    <w:p w:rsidR="005C7A40" w:rsidRPr="005C7A40" w:rsidRDefault="005C7A40" w:rsidP="0054547D"/>
    <w:p w:rsidR="005C7A40" w:rsidRPr="005C7A40" w:rsidRDefault="005C7A40" w:rsidP="0054547D"/>
    <w:p w:rsidR="0054547D" w:rsidRPr="005C7A40" w:rsidRDefault="0054547D" w:rsidP="0054547D"/>
    <w:tbl>
      <w:tblPr>
        <w:tblW w:w="8960" w:type="dxa"/>
        <w:tblLook w:val="04A0" w:firstRow="1" w:lastRow="0" w:firstColumn="1" w:lastColumn="0" w:noHBand="0" w:noVBand="1"/>
      </w:tblPr>
      <w:tblGrid>
        <w:gridCol w:w="1960"/>
        <w:gridCol w:w="1300"/>
        <w:gridCol w:w="1300"/>
        <w:gridCol w:w="1620"/>
        <w:gridCol w:w="1300"/>
        <w:gridCol w:w="1480"/>
      </w:tblGrid>
      <w:tr w:rsidR="005C7A40" w:rsidRPr="005C7A40" w:rsidTr="005C7A40">
        <w:trPr>
          <w:trHeight w:val="32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 w:rsidP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lastRenderedPageBreak/>
              <w:t>Samp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 w:rsidP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Re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 w:rsidP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WVT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 w:rsidP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Average WVT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 w:rsidP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WV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 w:rsidP="005C7A40">
            <w:pPr>
              <w:jc w:val="center"/>
              <w:rPr>
                <w:color w:val="000000"/>
              </w:rPr>
            </w:pPr>
            <w:r w:rsidRPr="005C7A40">
              <w:rPr>
                <w:color w:val="000000"/>
              </w:rPr>
              <w:t>Average WVP</w:t>
            </w: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243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9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2048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529</w:t>
            </w: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634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148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845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392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784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361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229</w:t>
            </w: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727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024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821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300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508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760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019</w:t>
            </w: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638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059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699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239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508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818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966</w:t>
            </w: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638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019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674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060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585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067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952</w:t>
            </w: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605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777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601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013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410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738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274</w:t>
            </w: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658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291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  <w:tr w:rsidR="005C7A40" w:rsidRPr="005C7A40" w:rsidTr="005C7A40">
        <w:trPr>
          <w:trHeight w:val="32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0682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color w:val="000000"/>
              </w:rPr>
            </w:pPr>
            <w:r w:rsidRPr="005C7A40">
              <w:rPr>
                <w:color w:val="000000"/>
              </w:rPr>
              <w:t>0.001794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5C7A40" w:rsidRDefault="005C7A40">
            <w:pPr>
              <w:rPr>
                <w:color w:val="000000"/>
              </w:rPr>
            </w:pPr>
          </w:p>
        </w:tc>
      </w:tr>
    </w:tbl>
    <w:p w:rsidR="005C7A40" w:rsidRPr="0054547D" w:rsidRDefault="005C7A40" w:rsidP="0054547D"/>
    <w:p w:rsidR="00136716" w:rsidRPr="005C7A40" w:rsidRDefault="00136716" w:rsidP="00136716">
      <w:r w:rsidRPr="001C2853">
        <w:rPr>
          <w:b/>
          <w:bCs/>
        </w:rPr>
        <w:t xml:space="preserve">Table </w:t>
      </w:r>
      <w:r>
        <w:rPr>
          <w:b/>
          <w:bCs/>
        </w:rPr>
        <w:t>S7</w:t>
      </w:r>
      <w:r w:rsidRPr="001C2853">
        <w:rPr>
          <w:b/>
          <w:bCs/>
        </w:rPr>
        <w:t>.</w:t>
      </w:r>
      <w:r w:rsidRPr="001C2853">
        <w:t xml:space="preserve"> </w:t>
      </w:r>
      <w:r>
        <w:t xml:space="preserve">Raw data on the </w:t>
      </w:r>
      <w:r>
        <w:t>w</w:t>
      </w:r>
      <w:r w:rsidRPr="0054547D">
        <w:t xml:space="preserve">ater vapor transmission rate </w:t>
      </w:r>
      <w:r>
        <w:t xml:space="preserve">(WVTR) </w:t>
      </w:r>
      <w:r w:rsidRPr="005C7A40">
        <w:t>and w</w:t>
      </w:r>
      <w:r w:rsidRPr="0054547D">
        <w:t>ater vapor permeability</w:t>
      </w:r>
      <w:r>
        <w:t xml:space="preserve"> (WVP)</w:t>
      </w:r>
      <w:r>
        <w:t xml:space="preserve"> edible film</w:t>
      </w:r>
      <w:r w:rsidRPr="001C2853">
        <w:t xml:space="preserve"> with 0.05% Cellulose nanocrystal/CNC; 0.07% CNC; 0.10% CNC; 0.25% CNC; 0.30% CNC; and 0.50% CNC.</w:t>
      </w:r>
    </w:p>
    <w:p w:rsidR="005C7A40" w:rsidRPr="005C7A40" w:rsidRDefault="005C7A40" w:rsidP="0054547D"/>
    <w:p w:rsidR="005C7A40" w:rsidRPr="005C7A40" w:rsidRDefault="005C7A40" w:rsidP="0054547D"/>
    <w:p w:rsidR="005C7A40" w:rsidRPr="005C7A40" w:rsidRDefault="005C7A40" w:rsidP="0054547D"/>
    <w:p w:rsidR="005C7A40" w:rsidRPr="005C7A40" w:rsidRDefault="005C7A40" w:rsidP="0054547D"/>
    <w:p w:rsidR="005C7A40" w:rsidRPr="005C7A40" w:rsidRDefault="005C7A40" w:rsidP="0054547D"/>
    <w:p w:rsidR="005C7A40" w:rsidRPr="005C7A40" w:rsidRDefault="005C7A40" w:rsidP="0054547D"/>
    <w:p w:rsidR="005C7A40" w:rsidRPr="005C7A40" w:rsidRDefault="005C7A40" w:rsidP="0054547D"/>
    <w:p w:rsidR="005C7A40" w:rsidRPr="005C7A40" w:rsidRDefault="005C7A40" w:rsidP="0054547D"/>
    <w:p w:rsidR="005C7A40" w:rsidRPr="005C7A40" w:rsidRDefault="005C7A40" w:rsidP="0054547D"/>
    <w:p w:rsidR="005C7A40" w:rsidRPr="005C7A40" w:rsidRDefault="005C7A40" w:rsidP="0054547D"/>
    <w:p w:rsidR="005C7A40" w:rsidRPr="005C7A40" w:rsidRDefault="005C7A40" w:rsidP="0054547D">
      <w:pPr>
        <w:sectPr w:rsidR="005C7A40" w:rsidRPr="005C7A40" w:rsidSect="00D12FE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54547D" w:rsidRPr="005C7A40" w:rsidRDefault="0054547D" w:rsidP="0054547D"/>
    <w:tbl>
      <w:tblPr>
        <w:tblW w:w="13228" w:type="dxa"/>
        <w:tblLook w:val="04A0" w:firstRow="1" w:lastRow="0" w:firstColumn="1" w:lastColumn="0" w:noHBand="0" w:noVBand="1"/>
      </w:tblPr>
      <w:tblGrid>
        <w:gridCol w:w="1159"/>
        <w:gridCol w:w="204"/>
        <w:gridCol w:w="1159"/>
        <w:gridCol w:w="917"/>
        <w:gridCol w:w="917"/>
        <w:gridCol w:w="1159"/>
        <w:gridCol w:w="917"/>
        <w:gridCol w:w="917"/>
        <w:gridCol w:w="1159"/>
        <w:gridCol w:w="917"/>
        <w:gridCol w:w="917"/>
        <w:gridCol w:w="7"/>
        <w:gridCol w:w="1152"/>
        <w:gridCol w:w="917"/>
        <w:gridCol w:w="810"/>
      </w:tblGrid>
      <w:tr w:rsidR="005C7A40" w:rsidRPr="005C7A40" w:rsidTr="00136716">
        <w:trPr>
          <w:trHeight w:val="324"/>
        </w:trPr>
        <w:tc>
          <w:tcPr>
            <w:tcW w:w="13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Samples</w:t>
            </w:r>
          </w:p>
        </w:tc>
        <w:tc>
          <w:tcPr>
            <w:tcW w:w="89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C0.05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A40" w:rsidRPr="00E3448E" w:rsidRDefault="005C7A40">
            <w:pPr>
              <w:rPr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6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8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87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6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9.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6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8.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6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6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6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5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5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03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8.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0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8.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9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Samples</w:t>
            </w:r>
          </w:p>
        </w:tc>
        <w:tc>
          <w:tcPr>
            <w:tcW w:w="89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C0.07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A40" w:rsidRPr="00E3448E" w:rsidRDefault="005C7A40">
            <w:pPr>
              <w:rPr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9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4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07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6.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3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27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6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6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2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6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0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9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6.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0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97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0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0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1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08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Samples</w:t>
            </w:r>
          </w:p>
        </w:tc>
        <w:tc>
          <w:tcPr>
            <w:tcW w:w="89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C0.10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7A40" w:rsidRPr="00E3448E" w:rsidRDefault="005C7A40">
            <w:pPr>
              <w:rPr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b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87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0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8.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0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87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5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8.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9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6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9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8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87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8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9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9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90</w:t>
            </w:r>
          </w:p>
        </w:tc>
      </w:tr>
      <w:tr w:rsidR="003C303D" w:rsidRPr="005C7A40" w:rsidTr="00136716">
        <w:trPr>
          <w:gridAfter w:val="14"/>
          <w:wAfter w:w="12069" w:type="dxa"/>
          <w:trHeight w:val="324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3D" w:rsidRPr="005C7A40" w:rsidRDefault="003C303D"/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lastRenderedPageBreak/>
              <w:t>Samples</w:t>
            </w:r>
          </w:p>
        </w:tc>
        <w:tc>
          <w:tcPr>
            <w:tcW w:w="89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C0.25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7A40" w:rsidRPr="00E3448E" w:rsidRDefault="005C7A40">
            <w:pPr>
              <w:rPr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5C7A40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</w:t>
            </w:r>
            <w:r w:rsidR="00A0655D" w:rsidRPr="00A0655D">
              <w:rPr>
                <w:i/>
                <w:iCs/>
                <w:color w:val="000000"/>
              </w:rPr>
              <w:t>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5C7A40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</w:t>
            </w:r>
            <w:r w:rsidR="00A0655D" w:rsidRPr="00A0655D">
              <w:rPr>
                <w:i/>
                <w:iCs/>
                <w:color w:val="000000"/>
              </w:rPr>
              <w:t>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5C7A40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</w:t>
            </w:r>
            <w:r w:rsidR="00A0655D" w:rsidRPr="00A0655D">
              <w:rPr>
                <w:i/>
                <w:iCs/>
                <w:color w:val="000000"/>
              </w:rPr>
              <w:t>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5C7A40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</w:t>
            </w:r>
            <w:r w:rsidR="00A0655D" w:rsidRPr="00A0655D">
              <w:rPr>
                <w:i/>
                <w:iCs/>
                <w:color w:val="000000"/>
              </w:rPr>
              <w:t>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A0655D" w:rsidRDefault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7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07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6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9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33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6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83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13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2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1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4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8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9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6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5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09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5C7A40" w:rsidRDefault="005C7A40"/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Samples</w:t>
            </w:r>
          </w:p>
        </w:tc>
        <w:tc>
          <w:tcPr>
            <w:tcW w:w="89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C0.30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</w:tr>
      <w:tr w:rsidR="00A0655D" w:rsidRPr="005C7A40" w:rsidTr="00136716">
        <w:trPr>
          <w:trHeight w:val="324"/>
        </w:trPr>
        <w:tc>
          <w:tcPr>
            <w:tcW w:w="136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55D" w:rsidRPr="00E3448E" w:rsidRDefault="00A0655D" w:rsidP="00A0655D">
            <w:pPr>
              <w:rPr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6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6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1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5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8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4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63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9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03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2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13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2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9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5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94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/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Samples</w:t>
            </w:r>
          </w:p>
        </w:tc>
        <w:tc>
          <w:tcPr>
            <w:tcW w:w="89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C0.50</w:t>
            </w: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</w:tr>
      <w:tr w:rsidR="00A0655D" w:rsidRPr="005C7A40" w:rsidTr="00136716">
        <w:trPr>
          <w:trHeight w:val="324"/>
        </w:trPr>
        <w:tc>
          <w:tcPr>
            <w:tcW w:w="136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655D" w:rsidRPr="00E3448E" w:rsidRDefault="00A0655D" w:rsidP="00A0655D">
            <w:pPr>
              <w:rPr>
                <w:color w:val="00000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L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a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655D" w:rsidRPr="00A0655D" w:rsidRDefault="00A0655D" w:rsidP="00A0655D">
            <w:pPr>
              <w:jc w:val="center"/>
              <w:rPr>
                <w:i/>
                <w:iCs/>
                <w:color w:val="000000"/>
              </w:rPr>
            </w:pPr>
            <w:r w:rsidRPr="00A0655D">
              <w:rPr>
                <w:i/>
                <w:iCs/>
                <w:color w:val="000000"/>
              </w:rPr>
              <w:t>b*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0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5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07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6.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5.27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4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8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7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6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4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6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5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90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6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6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0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97</w:t>
            </w:r>
          </w:p>
        </w:tc>
      </w:tr>
      <w:tr w:rsidR="005C7A40" w:rsidRPr="005C7A40" w:rsidTr="00136716">
        <w:trPr>
          <w:trHeight w:val="324"/>
        </w:trPr>
        <w:tc>
          <w:tcPr>
            <w:tcW w:w="13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AVERAG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5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5.3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97.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0.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center"/>
              <w:rPr>
                <w:color w:val="000000"/>
              </w:rPr>
            </w:pPr>
            <w:r w:rsidRPr="00E3448E">
              <w:rPr>
                <w:color w:val="000000"/>
              </w:rPr>
              <w:t>4.78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97.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A40" w:rsidRPr="00E3448E" w:rsidRDefault="005C7A40">
            <w:pPr>
              <w:jc w:val="right"/>
              <w:rPr>
                <w:color w:val="000000"/>
              </w:rPr>
            </w:pPr>
            <w:r w:rsidRPr="00E3448E">
              <w:rPr>
                <w:color w:val="000000"/>
              </w:rPr>
              <w:t>4.98</w:t>
            </w:r>
          </w:p>
        </w:tc>
      </w:tr>
    </w:tbl>
    <w:p w:rsidR="005C7A40" w:rsidRPr="005C7A40" w:rsidRDefault="00136716" w:rsidP="0054547D">
      <w:r w:rsidRPr="001C2853">
        <w:rPr>
          <w:b/>
          <w:bCs/>
        </w:rPr>
        <w:t xml:space="preserve">Table </w:t>
      </w:r>
      <w:r>
        <w:rPr>
          <w:b/>
          <w:bCs/>
        </w:rPr>
        <w:t>S8</w:t>
      </w:r>
      <w:r w:rsidRPr="001C2853">
        <w:rPr>
          <w:b/>
          <w:bCs/>
        </w:rPr>
        <w:t>.</w:t>
      </w:r>
      <w:r w:rsidRPr="001C2853">
        <w:t xml:space="preserve"> </w:t>
      </w:r>
      <w:r>
        <w:t xml:space="preserve">Raw data on the </w:t>
      </w:r>
      <w:r>
        <w:t>color</w:t>
      </w:r>
      <w:r>
        <w:t xml:space="preserve"> edible film</w:t>
      </w:r>
      <w:r w:rsidRPr="001C2853">
        <w:t xml:space="preserve"> with 0.05% Cellulose nanocrystal/CNC; 0.07% CNC; 0.10% CNC; 0.25% CNC; 0.30% CNC; and 0.50% CNC.</w:t>
      </w:r>
    </w:p>
    <w:p w:rsidR="0054547D" w:rsidRDefault="0054547D" w:rsidP="0054547D">
      <w:r w:rsidRPr="005C7A40">
        <w:lastRenderedPageBreak/>
        <w:t xml:space="preserve">Transparency </w:t>
      </w:r>
    </w:p>
    <w:tbl>
      <w:tblPr>
        <w:tblStyle w:val="TableGrid"/>
        <w:tblW w:w="13400" w:type="dxa"/>
        <w:tblLook w:val="04A0" w:firstRow="1" w:lastRow="0" w:firstColumn="1" w:lastColumn="0" w:noHBand="0" w:noVBand="1"/>
      </w:tblPr>
      <w:tblGrid>
        <w:gridCol w:w="1363"/>
        <w:gridCol w:w="936"/>
        <w:gridCol w:w="1302"/>
        <w:gridCol w:w="1802"/>
        <w:gridCol w:w="936"/>
        <w:gridCol w:w="1302"/>
        <w:gridCol w:w="1802"/>
        <w:gridCol w:w="932"/>
        <w:gridCol w:w="1295"/>
        <w:gridCol w:w="1793"/>
      </w:tblGrid>
      <w:tr w:rsidR="00865E25" w:rsidRPr="00865E25" w:rsidTr="00865E25">
        <w:trPr>
          <w:trHeight w:val="320"/>
        </w:trPr>
        <w:tc>
          <w:tcPr>
            <w:tcW w:w="1300" w:type="dxa"/>
            <w:vMerge w:val="restart"/>
            <w:noWrap/>
            <w:vAlign w:val="center"/>
            <w:hideMark/>
          </w:tcPr>
          <w:p w:rsidR="00865E25" w:rsidRPr="00865E25" w:rsidRDefault="00865E25" w:rsidP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Sample</w:t>
            </w:r>
          </w:p>
        </w:tc>
        <w:tc>
          <w:tcPr>
            <w:tcW w:w="4040" w:type="dxa"/>
            <w:gridSpan w:val="3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C0.05</w:t>
            </w:r>
          </w:p>
        </w:tc>
        <w:tc>
          <w:tcPr>
            <w:tcW w:w="4040" w:type="dxa"/>
            <w:gridSpan w:val="3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C0.07</w:t>
            </w:r>
          </w:p>
        </w:tc>
        <w:tc>
          <w:tcPr>
            <w:tcW w:w="4020" w:type="dxa"/>
            <w:gridSpan w:val="3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C0.10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vMerge/>
            <w:hideMark/>
          </w:tcPr>
          <w:p w:rsidR="00865E25" w:rsidRPr="00865E25" w:rsidRDefault="00865E25">
            <w:pPr>
              <w:rPr>
                <w:color w:val="000000"/>
              </w:rPr>
            </w:pP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600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hickness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ransparency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600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hickness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ransparency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600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hickness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ransparency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1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4999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39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7.788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574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9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6.277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948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8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4.698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3839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35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1.879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996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0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7.643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641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0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9.622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3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114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3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5.695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427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0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20.965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365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2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20.757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3985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35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1.526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683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4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7.589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846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1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7.752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5181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39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7.386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218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3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21.430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811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9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1.248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AVERAGE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402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38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0.855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58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3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8.781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92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4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6.815</w:t>
            </w:r>
          </w:p>
        </w:tc>
      </w:tr>
      <w:tr w:rsidR="00865E25" w:rsidRPr="00865E25" w:rsidTr="00865E25">
        <w:trPr>
          <w:trHeight w:val="1220"/>
        </w:trPr>
        <w:tc>
          <w:tcPr>
            <w:tcW w:w="13400" w:type="dxa"/>
            <w:gridSpan w:val="10"/>
            <w:tcBorders>
              <w:left w:val="nil"/>
              <w:right w:val="nil"/>
            </w:tcBorders>
            <w:noWrap/>
            <w:hideMark/>
          </w:tcPr>
          <w:p w:rsidR="00865E25" w:rsidRPr="00865E25" w:rsidRDefault="00865E25"/>
        </w:tc>
      </w:tr>
      <w:tr w:rsidR="00865E25" w:rsidRPr="00865E25" w:rsidTr="00865E25">
        <w:trPr>
          <w:trHeight w:val="320"/>
        </w:trPr>
        <w:tc>
          <w:tcPr>
            <w:tcW w:w="1300" w:type="dxa"/>
            <w:vMerge w:val="restart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Sample</w:t>
            </w:r>
          </w:p>
        </w:tc>
        <w:tc>
          <w:tcPr>
            <w:tcW w:w="4040" w:type="dxa"/>
            <w:gridSpan w:val="3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C0.25</w:t>
            </w:r>
          </w:p>
        </w:tc>
        <w:tc>
          <w:tcPr>
            <w:tcW w:w="4040" w:type="dxa"/>
            <w:gridSpan w:val="3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C0.30</w:t>
            </w:r>
          </w:p>
        </w:tc>
        <w:tc>
          <w:tcPr>
            <w:tcW w:w="4020" w:type="dxa"/>
            <w:gridSpan w:val="3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C0.50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vMerge/>
            <w:hideMark/>
          </w:tcPr>
          <w:p w:rsidR="00865E25" w:rsidRPr="00865E25" w:rsidRDefault="00865E25">
            <w:pPr>
              <w:rPr>
                <w:color w:val="000000"/>
              </w:rPr>
            </w:pP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600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hickness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ransparency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600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hickness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ransparency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600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hickness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Transparency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1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412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39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21.614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225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51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7.997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912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51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4.181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2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3069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7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0.993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439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58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0.565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823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53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4.036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3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278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2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5.419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703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53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4.505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805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51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0.825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4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35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4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4.294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572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56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0.594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821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51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0.706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623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56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4.186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102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5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5.053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1989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63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1.133</w:t>
            </w:r>
          </w:p>
        </w:tc>
      </w:tr>
      <w:tr w:rsidR="00865E25" w:rsidRPr="00865E25" w:rsidTr="00865E25">
        <w:trPr>
          <w:trHeight w:val="320"/>
        </w:trPr>
        <w:tc>
          <w:tcPr>
            <w:tcW w:w="1300" w:type="dxa"/>
            <w:noWrap/>
            <w:hideMark/>
          </w:tcPr>
          <w:p w:rsidR="00865E25" w:rsidRPr="00865E25" w:rsidRDefault="00865E25">
            <w:pPr>
              <w:jc w:val="center"/>
              <w:rPr>
                <w:color w:val="000000"/>
              </w:rPr>
            </w:pPr>
            <w:r w:rsidRPr="00865E25">
              <w:rPr>
                <w:color w:val="000000"/>
              </w:rPr>
              <w:t>AVERAGE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15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45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5.301</w:t>
            </w:r>
          </w:p>
        </w:tc>
        <w:tc>
          <w:tcPr>
            <w:tcW w:w="936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01</w:t>
            </w:r>
          </w:p>
        </w:tc>
        <w:tc>
          <w:tcPr>
            <w:tcW w:w="13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52</w:t>
            </w:r>
          </w:p>
        </w:tc>
        <w:tc>
          <w:tcPr>
            <w:tcW w:w="180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3.743</w:t>
            </w:r>
          </w:p>
        </w:tc>
        <w:tc>
          <w:tcPr>
            <w:tcW w:w="932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227</w:t>
            </w:r>
          </w:p>
        </w:tc>
        <w:tc>
          <w:tcPr>
            <w:tcW w:w="1295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0.054</w:t>
            </w:r>
          </w:p>
        </w:tc>
        <w:tc>
          <w:tcPr>
            <w:tcW w:w="1793" w:type="dxa"/>
            <w:noWrap/>
            <w:hideMark/>
          </w:tcPr>
          <w:p w:rsidR="00865E25" w:rsidRPr="00865E25" w:rsidRDefault="00865E25">
            <w:pPr>
              <w:jc w:val="right"/>
              <w:rPr>
                <w:color w:val="000000"/>
              </w:rPr>
            </w:pPr>
            <w:r w:rsidRPr="00865E25">
              <w:rPr>
                <w:color w:val="000000"/>
              </w:rPr>
              <w:t>12.176</w:t>
            </w:r>
          </w:p>
        </w:tc>
      </w:tr>
    </w:tbl>
    <w:p w:rsidR="00E8173D" w:rsidRDefault="00E8173D" w:rsidP="0054547D"/>
    <w:p w:rsidR="00E8173D" w:rsidRPr="003C303D" w:rsidRDefault="003C303D" w:rsidP="00E8173D">
      <w:pPr>
        <w:sectPr w:rsidR="00E8173D" w:rsidRPr="003C303D" w:rsidSect="005C7A4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C2853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9</w:t>
      </w:r>
      <w:r w:rsidRPr="001C2853">
        <w:rPr>
          <w:b/>
          <w:bCs/>
        </w:rPr>
        <w:t>.</w:t>
      </w:r>
      <w:r w:rsidRPr="001C2853">
        <w:t xml:space="preserve"> </w:t>
      </w:r>
      <w:r>
        <w:t xml:space="preserve">Raw data on </w:t>
      </w:r>
      <w:r>
        <w:rPr>
          <w:color w:val="000000"/>
        </w:rPr>
        <w:t>t</w:t>
      </w:r>
      <w:r w:rsidRPr="00865E25">
        <w:rPr>
          <w:color w:val="000000"/>
        </w:rPr>
        <w:t>ransparency</w:t>
      </w:r>
      <w:r>
        <w:t xml:space="preserve"> </w:t>
      </w:r>
      <w:r>
        <w:t>edible film</w:t>
      </w:r>
      <w:r w:rsidRPr="001C2853">
        <w:t xml:space="preserve"> with 0.05% Cellulose nanocrystal/CNC; 0.07% CNC; 0.10% CNC; 0.25% CNC; 0.30% CNC; and 0.50% CN</w:t>
      </w:r>
      <w:r>
        <w:t>C.</w:t>
      </w:r>
    </w:p>
    <w:tbl>
      <w:tblPr>
        <w:tblpPr w:leftFromText="180" w:rightFromText="180" w:vertAnchor="text" w:horzAnchor="margin" w:tblpY="18"/>
        <w:tblW w:w="9334" w:type="dxa"/>
        <w:tblLook w:val="04A0" w:firstRow="1" w:lastRow="0" w:firstColumn="1" w:lastColumn="0" w:noHBand="0" w:noVBand="1"/>
      </w:tblPr>
      <w:tblGrid>
        <w:gridCol w:w="1630"/>
        <w:gridCol w:w="1284"/>
        <w:gridCol w:w="1284"/>
        <w:gridCol w:w="1284"/>
        <w:gridCol w:w="1284"/>
        <w:gridCol w:w="1284"/>
        <w:gridCol w:w="1284"/>
      </w:tblGrid>
      <w:tr w:rsidR="003C303D" w:rsidTr="003C303D">
        <w:trPr>
          <w:trHeight w:val="351"/>
        </w:trPr>
        <w:tc>
          <w:tcPr>
            <w:tcW w:w="1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Samples</w:t>
            </w:r>
          </w:p>
        </w:tc>
        <w:tc>
          <w:tcPr>
            <w:tcW w:w="77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longatin (%)</w:t>
            </w:r>
          </w:p>
        </w:tc>
      </w:tr>
      <w:tr w:rsidR="003C303D" w:rsidTr="003C303D">
        <w:trPr>
          <w:trHeight w:val="346"/>
        </w:trPr>
        <w:tc>
          <w:tcPr>
            <w:tcW w:w="1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303D" w:rsidRDefault="003C303D" w:rsidP="003C303D">
            <w:pPr>
              <w:rPr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0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0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2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5</w:t>
            </w:r>
          </w:p>
        </w:tc>
      </w:tr>
      <w:tr w:rsidR="003C303D" w:rsidTr="003C303D">
        <w:trPr>
          <w:trHeight w:val="346"/>
        </w:trPr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6</w:t>
            </w:r>
          </w:p>
        </w:tc>
      </w:tr>
      <w:tr w:rsidR="003C303D" w:rsidTr="003C303D">
        <w:trPr>
          <w:trHeight w:val="346"/>
        </w:trPr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7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</w:tr>
      <w:tr w:rsidR="003C303D" w:rsidTr="003C303D">
        <w:trPr>
          <w:trHeight w:val="346"/>
        </w:trPr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3</w:t>
            </w:r>
          </w:p>
        </w:tc>
      </w:tr>
      <w:tr w:rsidR="003C303D" w:rsidTr="003C303D">
        <w:trPr>
          <w:trHeight w:val="346"/>
        </w:trPr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</w:tr>
      <w:tr w:rsidR="003C303D" w:rsidTr="003C303D">
        <w:trPr>
          <w:trHeight w:val="346"/>
        </w:trPr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8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3</w:t>
            </w:r>
          </w:p>
        </w:tc>
      </w:tr>
      <w:tr w:rsidR="003C303D" w:rsidTr="003C303D">
        <w:trPr>
          <w:trHeight w:val="346"/>
        </w:trPr>
        <w:tc>
          <w:tcPr>
            <w:tcW w:w="1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VERAG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0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6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303D" w:rsidRDefault="003C303D" w:rsidP="003C30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</w:tr>
    </w:tbl>
    <w:p w:rsidR="00C37107" w:rsidRDefault="00C37107" w:rsidP="00C37107"/>
    <w:p w:rsidR="00C37107" w:rsidRDefault="003C303D" w:rsidP="00C37107">
      <w:r w:rsidRPr="003C303D">
        <w:rPr>
          <w:b/>
          <w:bCs/>
        </w:rPr>
        <w:t>Table S</w:t>
      </w:r>
      <w:r w:rsidRPr="003C303D">
        <w:rPr>
          <w:b/>
          <w:bCs/>
        </w:rPr>
        <w:t>10.</w:t>
      </w:r>
      <w:r w:rsidRPr="003C303D">
        <w:t xml:space="preserve"> Raw data on </w:t>
      </w:r>
      <w:r>
        <w:t>elongation</w:t>
      </w:r>
      <w:r w:rsidRPr="003C303D">
        <w:t xml:space="preserve"> edible film with 0.05% Cellulose nanocrystal/CNC; 0.07% CNC; 0.10% CNC; 0.25% CNC; 0.30% CNC; and 0.50% CNC.</w:t>
      </w:r>
    </w:p>
    <w:p w:rsidR="003C303D" w:rsidRDefault="003C303D" w:rsidP="00C37107"/>
    <w:tbl>
      <w:tblPr>
        <w:tblW w:w="9346" w:type="dxa"/>
        <w:tblLook w:val="04A0" w:firstRow="1" w:lastRow="0" w:firstColumn="1" w:lastColumn="0" w:noHBand="0" w:noVBand="1"/>
      </w:tblPr>
      <w:tblGrid>
        <w:gridCol w:w="1615"/>
        <w:gridCol w:w="1281"/>
        <w:gridCol w:w="1281"/>
        <w:gridCol w:w="1281"/>
        <w:gridCol w:w="1281"/>
        <w:gridCol w:w="1281"/>
        <w:gridCol w:w="1326"/>
      </w:tblGrid>
      <w:tr w:rsidR="009F3227" w:rsidTr="009F3227">
        <w:trPr>
          <w:trHeight w:val="337"/>
        </w:trPr>
        <w:tc>
          <w:tcPr>
            <w:tcW w:w="16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mples</w:t>
            </w:r>
          </w:p>
        </w:tc>
        <w:tc>
          <w:tcPr>
            <w:tcW w:w="773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nsile strenght (Mpa)</w:t>
            </w:r>
          </w:p>
        </w:tc>
      </w:tr>
      <w:tr w:rsidR="009F3227" w:rsidTr="009F3227">
        <w:trPr>
          <w:trHeight w:val="334"/>
        </w:trPr>
        <w:tc>
          <w:tcPr>
            <w:tcW w:w="16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F3227" w:rsidRDefault="009F3227">
            <w:pPr>
              <w:rPr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0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0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5</w:t>
            </w:r>
          </w:p>
        </w:tc>
      </w:tr>
      <w:tr w:rsidR="009F3227" w:rsidTr="009F3227">
        <w:trPr>
          <w:trHeight w:val="334"/>
        </w:trPr>
        <w:tc>
          <w:tcPr>
            <w:tcW w:w="1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.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8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.1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.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.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25</w:t>
            </w:r>
          </w:p>
        </w:tc>
      </w:tr>
      <w:tr w:rsidR="009F3227" w:rsidTr="009F3227">
        <w:trPr>
          <w:trHeight w:val="334"/>
        </w:trPr>
        <w:tc>
          <w:tcPr>
            <w:tcW w:w="1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9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.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.4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.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.1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08</w:t>
            </w:r>
          </w:p>
        </w:tc>
      </w:tr>
      <w:tr w:rsidR="009F3227" w:rsidTr="009F3227">
        <w:trPr>
          <w:trHeight w:val="334"/>
        </w:trPr>
        <w:tc>
          <w:tcPr>
            <w:tcW w:w="1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9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.1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.8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8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.1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32</w:t>
            </w:r>
          </w:p>
        </w:tc>
      </w:tr>
      <w:tr w:rsidR="009F3227" w:rsidTr="009F3227">
        <w:trPr>
          <w:trHeight w:val="334"/>
        </w:trPr>
        <w:tc>
          <w:tcPr>
            <w:tcW w:w="1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.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.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.7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.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.5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57</w:t>
            </w:r>
          </w:p>
        </w:tc>
      </w:tr>
      <w:tr w:rsidR="009F3227" w:rsidTr="009F3227">
        <w:trPr>
          <w:trHeight w:val="334"/>
        </w:trPr>
        <w:tc>
          <w:tcPr>
            <w:tcW w:w="1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.9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.1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.2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.7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84</w:t>
            </w:r>
          </w:p>
        </w:tc>
      </w:tr>
      <w:tr w:rsidR="009F3227" w:rsidTr="009F3227">
        <w:trPr>
          <w:trHeight w:val="334"/>
        </w:trPr>
        <w:tc>
          <w:tcPr>
            <w:tcW w:w="16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VERAG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.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9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.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.4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.1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3227" w:rsidRDefault="009F32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61</w:t>
            </w:r>
          </w:p>
        </w:tc>
      </w:tr>
    </w:tbl>
    <w:p w:rsidR="009F3227" w:rsidRDefault="009F3227" w:rsidP="00C37107"/>
    <w:p w:rsidR="003C303D" w:rsidRDefault="003C303D" w:rsidP="003C303D">
      <w:r w:rsidRPr="003C303D">
        <w:rPr>
          <w:b/>
          <w:bCs/>
        </w:rPr>
        <w:t>Table S1</w:t>
      </w:r>
      <w:r>
        <w:rPr>
          <w:b/>
          <w:bCs/>
        </w:rPr>
        <w:t>1</w:t>
      </w:r>
      <w:r w:rsidRPr="003C303D">
        <w:rPr>
          <w:b/>
          <w:bCs/>
        </w:rPr>
        <w:t>.</w:t>
      </w:r>
      <w:r w:rsidRPr="003C303D">
        <w:t xml:space="preserve"> Raw data on </w:t>
      </w:r>
      <w:r>
        <w:rPr>
          <w:color w:val="000000"/>
        </w:rPr>
        <w:t>t</w:t>
      </w:r>
      <w:r>
        <w:rPr>
          <w:color w:val="000000"/>
        </w:rPr>
        <w:t xml:space="preserve">ensile strenght </w:t>
      </w:r>
      <w:r w:rsidRPr="003C303D">
        <w:t>edible film with 0.05% Cellulose nanocrystal/CNC; 0.07% CNC; 0.10% CNC; 0.25% CNC; 0.30% CNC; and 0.50% CNC.</w:t>
      </w:r>
    </w:p>
    <w:p w:rsidR="003C303D" w:rsidRDefault="003C303D" w:rsidP="00C37107"/>
    <w:p w:rsidR="00C37107" w:rsidRDefault="00C37107" w:rsidP="00C37107"/>
    <w:tbl>
      <w:tblPr>
        <w:tblW w:w="9346" w:type="dxa"/>
        <w:tblLook w:val="04A0" w:firstRow="1" w:lastRow="0" w:firstColumn="1" w:lastColumn="0" w:noHBand="0" w:noVBand="1"/>
      </w:tblPr>
      <w:tblGrid>
        <w:gridCol w:w="1550"/>
        <w:gridCol w:w="1191"/>
        <w:gridCol w:w="1281"/>
        <w:gridCol w:w="1281"/>
        <w:gridCol w:w="1281"/>
        <w:gridCol w:w="1281"/>
        <w:gridCol w:w="1481"/>
      </w:tblGrid>
      <w:tr w:rsidR="009A2056" w:rsidTr="009A2056">
        <w:trPr>
          <w:trHeight w:val="340"/>
        </w:trPr>
        <w:tc>
          <w:tcPr>
            <w:tcW w:w="15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mples</w:t>
            </w:r>
          </w:p>
        </w:tc>
        <w:tc>
          <w:tcPr>
            <w:tcW w:w="779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oung's modulus (Mpa)</w:t>
            </w:r>
          </w:p>
        </w:tc>
      </w:tr>
      <w:tr w:rsidR="009A2056" w:rsidTr="009A2056">
        <w:trPr>
          <w:trHeight w:val="346"/>
        </w:trPr>
        <w:tc>
          <w:tcPr>
            <w:tcW w:w="15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A2056" w:rsidRDefault="009A2056">
            <w:pPr>
              <w:rPr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0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0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.5</w:t>
            </w:r>
          </w:p>
        </w:tc>
      </w:tr>
      <w:tr w:rsidR="009A2056" w:rsidTr="009A2056">
        <w:trPr>
          <w:trHeight w:val="346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8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.5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.9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.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.2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.78</w:t>
            </w:r>
          </w:p>
        </w:tc>
      </w:tr>
      <w:tr w:rsidR="009A2056" w:rsidTr="009A2056">
        <w:trPr>
          <w:trHeight w:val="346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.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.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.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5.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.6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.54</w:t>
            </w:r>
          </w:p>
        </w:tc>
      </w:tr>
      <w:tr w:rsidR="009A2056" w:rsidTr="009A2056">
        <w:trPr>
          <w:trHeight w:val="346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.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.1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.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4.5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.5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30</w:t>
            </w:r>
          </w:p>
        </w:tc>
      </w:tr>
      <w:tr w:rsidR="009A2056" w:rsidTr="009A2056">
        <w:trPr>
          <w:trHeight w:val="346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.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.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3.5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.7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.4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37</w:t>
            </w:r>
          </w:p>
        </w:tc>
      </w:tr>
      <w:tr w:rsidR="009A2056" w:rsidTr="009A2056">
        <w:trPr>
          <w:trHeight w:val="346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.7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6.6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3.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.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.8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.96</w:t>
            </w:r>
          </w:p>
        </w:tc>
      </w:tr>
      <w:tr w:rsidR="009A2056" w:rsidTr="009A2056">
        <w:trPr>
          <w:trHeight w:val="346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.9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.1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.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.8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.9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2056" w:rsidRDefault="009A205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.79</w:t>
            </w:r>
          </w:p>
        </w:tc>
      </w:tr>
    </w:tbl>
    <w:p w:rsidR="00C37107" w:rsidRDefault="00C37107" w:rsidP="00C37107"/>
    <w:p w:rsidR="009A2056" w:rsidRDefault="003C303D" w:rsidP="00E8173D">
      <w:pPr>
        <w:rPr>
          <w:rFonts w:eastAsia="MS PMincho"/>
          <w:color w:val="000000"/>
        </w:rPr>
      </w:pPr>
      <w:r w:rsidRPr="003C303D">
        <w:rPr>
          <w:b/>
          <w:bCs/>
        </w:rPr>
        <w:t>Table S1</w:t>
      </w:r>
      <w:r>
        <w:rPr>
          <w:b/>
          <w:bCs/>
        </w:rPr>
        <w:t>2</w:t>
      </w:r>
      <w:r w:rsidRPr="003C303D">
        <w:rPr>
          <w:b/>
          <w:bCs/>
        </w:rPr>
        <w:t>.</w:t>
      </w:r>
      <w:r w:rsidRPr="003C303D">
        <w:t xml:space="preserve"> Raw data on </w:t>
      </w:r>
      <w:r w:rsidR="00A0655D">
        <w:rPr>
          <w:color w:val="000000"/>
        </w:rPr>
        <w:t>Y</w:t>
      </w:r>
      <w:r w:rsidRPr="003C303D">
        <w:rPr>
          <w:color w:val="000000"/>
        </w:rPr>
        <w:t xml:space="preserve">oung's modulus </w:t>
      </w:r>
      <w:r w:rsidRPr="003C303D">
        <w:t>edible film with 0.05% Cellulose nanocrystal/CNC; 0.07% CNC; 0.10% CNC; 0.25% CNC; 0.30% CNC; and 0.50% CNC</w:t>
      </w:r>
      <w:r w:rsidR="00A0655D">
        <w:t>.</w:t>
      </w:r>
    </w:p>
    <w:p w:rsidR="009A2056" w:rsidRDefault="009A2056" w:rsidP="00E8173D">
      <w:pPr>
        <w:rPr>
          <w:rFonts w:eastAsia="MS PMincho"/>
          <w:color w:val="000000"/>
        </w:rPr>
      </w:pPr>
    </w:p>
    <w:p w:rsidR="009A2056" w:rsidRDefault="009A2056" w:rsidP="00E8173D">
      <w:pPr>
        <w:rPr>
          <w:rFonts w:eastAsia="MS PMincho"/>
          <w:color w:val="000000"/>
        </w:rPr>
      </w:pPr>
    </w:p>
    <w:p w:rsidR="0054547D" w:rsidRDefault="0054547D" w:rsidP="00E8173D">
      <w:pPr>
        <w:rPr>
          <w:rFonts w:eastAsia="MS PMincho"/>
          <w:color w:val="000000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63"/>
        <w:gridCol w:w="1300"/>
        <w:gridCol w:w="1300"/>
        <w:gridCol w:w="1300"/>
        <w:gridCol w:w="1300"/>
        <w:gridCol w:w="1300"/>
        <w:gridCol w:w="1300"/>
      </w:tblGrid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</w:tr>
      <w:tr w:rsidR="00E8173D" w:rsidRPr="00E8173D" w:rsidTr="00E8173D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Samples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AFM Ra</w:t>
            </w:r>
          </w:p>
        </w:tc>
      </w:tr>
      <w:tr w:rsidR="00E8173D" w:rsidRPr="00E8173D" w:rsidTr="009F3227">
        <w:trPr>
          <w:trHeight w:val="317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73D" w:rsidRPr="00E8173D" w:rsidRDefault="00E8173D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50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8.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614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5.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5.8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264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4.6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8.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3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745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9.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4.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809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9.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8.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345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6.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8.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5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4.943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6.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8.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4.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4.338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8.8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8.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7.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588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9.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081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3.9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6.8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5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2.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2.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2.747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/>
        </w:tc>
      </w:tr>
      <w:tr w:rsidR="00E8173D" w:rsidRPr="00E8173D" w:rsidTr="00E8173D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Samples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AFM Rq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173D" w:rsidRPr="00E8173D" w:rsidRDefault="00E8173D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C0.50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3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4.153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6.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7.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846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5.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8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543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4.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5.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6.132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4.400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8.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4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7.305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8.5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4.9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5.562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9.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3.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948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4.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2.9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</w:pPr>
            <w:r w:rsidRPr="00E8173D">
              <w:t>1.394</w:t>
            </w:r>
          </w:p>
        </w:tc>
      </w:tr>
      <w:tr w:rsidR="00E8173D" w:rsidRPr="00E8173D" w:rsidTr="00E8173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3.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3.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2.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2.8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3.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173D" w:rsidRPr="00E8173D" w:rsidRDefault="00E8173D">
            <w:pPr>
              <w:jc w:val="center"/>
              <w:rPr>
                <w:color w:val="000000"/>
              </w:rPr>
            </w:pPr>
            <w:r w:rsidRPr="00E8173D">
              <w:rPr>
                <w:color w:val="000000"/>
              </w:rPr>
              <w:t>4.143</w:t>
            </w:r>
          </w:p>
        </w:tc>
      </w:tr>
    </w:tbl>
    <w:p w:rsidR="00E8173D" w:rsidRPr="0054547D" w:rsidRDefault="00E8173D" w:rsidP="00E8173D"/>
    <w:p w:rsidR="00A0655D" w:rsidRDefault="00A0655D" w:rsidP="00A0655D">
      <w:pPr>
        <w:rPr>
          <w:rFonts w:eastAsia="MS PMincho"/>
          <w:color w:val="000000"/>
        </w:rPr>
      </w:pPr>
      <w:r w:rsidRPr="003C303D">
        <w:rPr>
          <w:b/>
          <w:bCs/>
        </w:rPr>
        <w:t>Table S1</w:t>
      </w:r>
      <w:r>
        <w:rPr>
          <w:b/>
          <w:bCs/>
        </w:rPr>
        <w:t>3</w:t>
      </w:r>
      <w:r w:rsidRPr="003C303D">
        <w:rPr>
          <w:b/>
          <w:bCs/>
        </w:rPr>
        <w:t>.</w:t>
      </w:r>
      <w:r w:rsidRPr="003C303D">
        <w:t xml:space="preserve"> Raw data on </w:t>
      </w:r>
      <w:r>
        <w:rPr>
          <w:color w:val="000000"/>
        </w:rPr>
        <w:t>r</w:t>
      </w:r>
      <w:r w:rsidRPr="00A0655D">
        <w:rPr>
          <w:color w:val="000000"/>
        </w:rPr>
        <w:t>oughness characteristics</w:t>
      </w:r>
      <w:r w:rsidRPr="00A0655D">
        <w:rPr>
          <w:color w:val="000000"/>
        </w:rPr>
        <w:t xml:space="preserve"> </w:t>
      </w:r>
      <w:r w:rsidR="003D35BE">
        <w:rPr>
          <w:color w:val="000000"/>
        </w:rPr>
        <w:t>(</w:t>
      </w:r>
      <w:r w:rsidR="003D35BE" w:rsidRPr="003D35BE">
        <w:rPr>
          <w:color w:val="000000"/>
        </w:rPr>
        <w:t>roughness average</w:t>
      </w:r>
      <w:r w:rsidR="003D35BE">
        <w:rPr>
          <w:color w:val="000000"/>
        </w:rPr>
        <w:t>/Ra</w:t>
      </w:r>
      <w:r w:rsidR="003D35BE" w:rsidRPr="003D35BE">
        <w:rPr>
          <w:color w:val="000000"/>
        </w:rPr>
        <w:t>, and root-mean-square roughness</w:t>
      </w:r>
      <w:r w:rsidR="003D35BE">
        <w:rPr>
          <w:color w:val="000000"/>
        </w:rPr>
        <w:t>/Rq)</w:t>
      </w:r>
      <w:r w:rsidR="003D35BE" w:rsidRPr="003D35BE">
        <w:rPr>
          <w:color w:val="000000"/>
        </w:rPr>
        <w:t xml:space="preserve"> </w:t>
      </w:r>
      <w:r w:rsidRPr="003C303D">
        <w:t>edible film with 0.05% Cellulose nanocrystal/CNC; 0.07% CNC; 0.10% CNC; 0.25% CNC; 0.30% CNC; and 0.50% CNC</w:t>
      </w:r>
      <w:r>
        <w:t>.</w:t>
      </w:r>
    </w:p>
    <w:p w:rsidR="00275359" w:rsidRDefault="00275359" w:rsidP="0054547D">
      <w:pPr>
        <w:sectPr w:rsidR="00275359" w:rsidSect="00E8173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54547D" w:rsidRDefault="0054547D" w:rsidP="0054547D"/>
    <w:tbl>
      <w:tblPr>
        <w:tblW w:w="12882" w:type="dxa"/>
        <w:tblLook w:val="04A0" w:firstRow="1" w:lastRow="0" w:firstColumn="1" w:lastColumn="0" w:noHBand="0" w:noVBand="1"/>
      </w:tblPr>
      <w:tblGrid>
        <w:gridCol w:w="1171"/>
        <w:gridCol w:w="1263"/>
        <w:gridCol w:w="987"/>
        <w:gridCol w:w="987"/>
        <w:gridCol w:w="987"/>
        <w:gridCol w:w="1263"/>
        <w:gridCol w:w="1263"/>
        <w:gridCol w:w="1263"/>
        <w:gridCol w:w="1263"/>
        <w:gridCol w:w="1264"/>
        <w:gridCol w:w="1171"/>
      </w:tblGrid>
      <w:tr w:rsidR="00275359" w:rsidRPr="00B7014E" w:rsidTr="00275359">
        <w:trPr>
          <w:trHeight w:val="325"/>
        </w:trPr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Samples</w:t>
            </w:r>
          </w:p>
        </w:tc>
        <w:tc>
          <w:tcPr>
            <w:tcW w:w="105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Ourin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Average</w:t>
            </w:r>
          </w:p>
        </w:tc>
      </w:tr>
      <w:tr w:rsidR="00275359" w:rsidRPr="00B7014E" w:rsidTr="00B7014E">
        <w:trPr>
          <w:trHeight w:val="325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359" w:rsidRPr="00B7014E" w:rsidRDefault="00275359">
            <w:pPr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75359" w:rsidRPr="00B7014E" w:rsidRDefault="00275359">
            <w:pPr>
              <w:rPr>
                <w:color w:val="000000"/>
              </w:rPr>
            </w:pPr>
          </w:p>
        </w:tc>
      </w:tr>
      <w:tr w:rsidR="00275359" w:rsidRPr="00B7014E" w:rsidTr="00B7014E">
        <w:trPr>
          <w:trHeight w:val="32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F02A90" w:rsidRDefault="00275359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L</w:t>
            </w:r>
            <w:r w:rsidR="00F02A90">
              <w:rPr>
                <w:i/>
                <w:iCs/>
                <w:color w:val="000000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0.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4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7.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7.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7.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9.8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1.3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9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69</w:t>
            </w:r>
          </w:p>
        </w:tc>
      </w:tr>
      <w:tr w:rsidR="00275359" w:rsidRPr="00B7014E" w:rsidTr="00B7014E">
        <w:trPr>
          <w:trHeight w:val="32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F02A90" w:rsidRDefault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a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1.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.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9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.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.5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5.9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5.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4.9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.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.22</w:t>
            </w:r>
          </w:p>
        </w:tc>
      </w:tr>
      <w:tr w:rsidR="00275359" w:rsidRPr="00B7014E" w:rsidTr="00B7014E">
        <w:trPr>
          <w:trHeight w:val="32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F02A90" w:rsidRDefault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b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2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9.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9.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8.5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7.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7.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0.4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0.49</w:t>
            </w:r>
          </w:p>
        </w:tc>
      </w:tr>
      <w:tr w:rsidR="00275359" w:rsidRPr="00B7014E" w:rsidTr="00B7014E">
        <w:trPr>
          <w:trHeight w:val="325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</w:pPr>
          </w:p>
        </w:tc>
      </w:tr>
      <w:tr w:rsidR="00275359" w:rsidRPr="00B7014E" w:rsidTr="00275359">
        <w:trPr>
          <w:trHeight w:val="325"/>
        </w:trPr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Samples</w:t>
            </w:r>
          </w:p>
        </w:tc>
        <w:tc>
          <w:tcPr>
            <w:tcW w:w="105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Sun Fuji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Average</w:t>
            </w:r>
          </w:p>
        </w:tc>
      </w:tr>
      <w:tr w:rsidR="00275359" w:rsidRPr="00B7014E" w:rsidTr="00B7014E">
        <w:trPr>
          <w:trHeight w:val="325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359" w:rsidRPr="00B7014E" w:rsidRDefault="00275359">
            <w:pPr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75359" w:rsidRPr="00B7014E" w:rsidRDefault="00275359">
            <w:pPr>
              <w:rPr>
                <w:color w:val="000000"/>
              </w:rPr>
            </w:pPr>
          </w:p>
        </w:tc>
      </w:tr>
      <w:tr w:rsidR="00275359" w:rsidRPr="00B7014E" w:rsidTr="00B7014E">
        <w:trPr>
          <w:trHeight w:val="32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F02A90" w:rsidRDefault="00275359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L</w:t>
            </w:r>
            <w:r w:rsidR="00F02A90">
              <w:rPr>
                <w:i/>
                <w:iCs/>
                <w:color w:val="000000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3.6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6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0.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1.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3.8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3.9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4.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4.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2.30</w:t>
            </w:r>
          </w:p>
        </w:tc>
      </w:tr>
      <w:tr w:rsidR="00275359" w:rsidRPr="00B7014E" w:rsidTr="00B7014E">
        <w:trPr>
          <w:trHeight w:val="32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F02A90" w:rsidRDefault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a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.4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.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9.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0.9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.7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.5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.2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.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.11</w:t>
            </w:r>
          </w:p>
        </w:tc>
      </w:tr>
      <w:tr w:rsidR="00275359" w:rsidRPr="00B7014E" w:rsidTr="00B7014E">
        <w:trPr>
          <w:trHeight w:val="32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F02A90" w:rsidRDefault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b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7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7.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2.8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6.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5.9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3.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87</w:t>
            </w:r>
          </w:p>
        </w:tc>
      </w:tr>
    </w:tbl>
    <w:p w:rsidR="00275359" w:rsidRDefault="00275359" w:rsidP="0054547D"/>
    <w:tbl>
      <w:tblPr>
        <w:tblW w:w="12882" w:type="dxa"/>
        <w:tblLook w:val="04A0" w:firstRow="1" w:lastRow="0" w:firstColumn="1" w:lastColumn="0" w:noHBand="0" w:noVBand="1"/>
      </w:tblPr>
      <w:tblGrid>
        <w:gridCol w:w="1171"/>
        <w:gridCol w:w="1263"/>
        <w:gridCol w:w="987"/>
        <w:gridCol w:w="987"/>
        <w:gridCol w:w="987"/>
        <w:gridCol w:w="1263"/>
        <w:gridCol w:w="1263"/>
        <w:gridCol w:w="1263"/>
        <w:gridCol w:w="1263"/>
        <w:gridCol w:w="1264"/>
        <w:gridCol w:w="1171"/>
      </w:tblGrid>
      <w:tr w:rsidR="00B7014E" w:rsidRPr="00B7014E" w:rsidTr="005F04F2">
        <w:trPr>
          <w:trHeight w:val="325"/>
        </w:trPr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Samples</w:t>
            </w:r>
          </w:p>
        </w:tc>
        <w:tc>
          <w:tcPr>
            <w:tcW w:w="105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Sun Jona Gold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Average</w:t>
            </w:r>
          </w:p>
        </w:tc>
      </w:tr>
      <w:tr w:rsidR="00B7014E" w:rsidRPr="00B7014E" w:rsidTr="005F04F2">
        <w:trPr>
          <w:trHeight w:val="325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014E" w:rsidRPr="00B7014E" w:rsidRDefault="00B7014E" w:rsidP="005F04F2">
            <w:pPr>
              <w:rPr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014E" w:rsidRPr="00B7014E" w:rsidRDefault="00B7014E" w:rsidP="005F04F2">
            <w:pPr>
              <w:rPr>
                <w:color w:val="000000"/>
              </w:rPr>
            </w:pPr>
          </w:p>
        </w:tc>
      </w:tr>
      <w:tr w:rsidR="00B7014E" w:rsidRPr="00B7014E" w:rsidTr="005F04F2">
        <w:trPr>
          <w:trHeight w:val="32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F02A90" w:rsidRDefault="00B7014E" w:rsidP="005F04F2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L</w:t>
            </w:r>
            <w:r w:rsidR="00F02A90">
              <w:rPr>
                <w:i/>
                <w:iCs/>
                <w:color w:val="000000"/>
              </w:rPr>
              <w:t>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5.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5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4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8.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5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8.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7.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5.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7.8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53</w:t>
            </w:r>
          </w:p>
        </w:tc>
      </w:tr>
      <w:tr w:rsidR="00B7014E" w:rsidRPr="00B7014E" w:rsidTr="005F04F2">
        <w:trPr>
          <w:trHeight w:val="32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F02A90" w:rsidRDefault="00F02A90" w:rsidP="005F04F2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a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9.7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9.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0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4.5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.3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5.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5.8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.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.16</w:t>
            </w:r>
          </w:p>
        </w:tc>
      </w:tr>
      <w:tr w:rsidR="00B7014E" w:rsidRPr="00B7014E" w:rsidTr="005F04F2">
        <w:trPr>
          <w:trHeight w:val="325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F02A90" w:rsidRDefault="00F02A90" w:rsidP="005F04F2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b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3.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1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3.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7.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3.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9.9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5.1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1.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14E" w:rsidRPr="00B7014E" w:rsidRDefault="00B7014E" w:rsidP="005F04F2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2.02</w:t>
            </w:r>
          </w:p>
        </w:tc>
      </w:tr>
    </w:tbl>
    <w:p w:rsidR="00275359" w:rsidRDefault="00275359" w:rsidP="0054547D"/>
    <w:p w:rsidR="00F15563" w:rsidRDefault="00F15563" w:rsidP="00F15563">
      <w:pPr>
        <w:rPr>
          <w:rFonts w:eastAsia="MS PMincho"/>
          <w:color w:val="000000"/>
        </w:rPr>
      </w:pPr>
      <w:r w:rsidRPr="003C303D">
        <w:rPr>
          <w:b/>
          <w:bCs/>
        </w:rPr>
        <w:t>Table S1</w:t>
      </w:r>
      <w:r>
        <w:rPr>
          <w:b/>
          <w:bCs/>
        </w:rPr>
        <w:t>4</w:t>
      </w:r>
      <w:r w:rsidRPr="003C303D">
        <w:rPr>
          <w:b/>
          <w:bCs/>
        </w:rPr>
        <w:t>.</w:t>
      </w:r>
      <w:r w:rsidRPr="003C303D">
        <w:t xml:space="preserve"> Raw data on </w:t>
      </w:r>
      <w:r>
        <w:rPr>
          <w:color w:val="000000"/>
        </w:rPr>
        <w:t xml:space="preserve">color </w:t>
      </w:r>
      <w:r w:rsidRPr="00A0655D">
        <w:rPr>
          <w:color w:val="000000"/>
        </w:rPr>
        <w:t xml:space="preserve">characteristics </w:t>
      </w:r>
      <w:r>
        <w:rPr>
          <w:color w:val="000000"/>
        </w:rPr>
        <w:t>values</w:t>
      </w:r>
      <w:r w:rsidR="006919A0">
        <w:rPr>
          <w:color w:val="000000"/>
        </w:rPr>
        <w:t xml:space="preserve"> of</w:t>
      </w:r>
      <w:r>
        <w:rPr>
          <w:color w:val="000000"/>
        </w:rPr>
        <w:t xml:space="preserve"> uncoated three different apple varieties</w:t>
      </w:r>
      <w:r>
        <w:t>.</w:t>
      </w:r>
    </w:p>
    <w:p w:rsidR="00275359" w:rsidRDefault="00275359" w:rsidP="0054547D"/>
    <w:p w:rsidR="00275359" w:rsidRDefault="00275359" w:rsidP="0054547D"/>
    <w:p w:rsidR="00275359" w:rsidRDefault="00275359" w:rsidP="0054547D"/>
    <w:p w:rsidR="00275359" w:rsidRDefault="00275359" w:rsidP="0054547D"/>
    <w:p w:rsidR="00275359" w:rsidRDefault="00275359" w:rsidP="0054547D"/>
    <w:p w:rsidR="00275359" w:rsidRDefault="00275359" w:rsidP="0054547D"/>
    <w:p w:rsidR="00275359" w:rsidRDefault="00275359" w:rsidP="0054547D"/>
    <w:p w:rsidR="00B7014E" w:rsidRDefault="00B7014E" w:rsidP="0054547D"/>
    <w:p w:rsidR="00F02A90" w:rsidRDefault="00F02A90" w:rsidP="0054547D"/>
    <w:p w:rsidR="00275359" w:rsidRPr="00B7014E" w:rsidRDefault="00275359" w:rsidP="0054547D"/>
    <w:tbl>
      <w:tblPr>
        <w:tblW w:w="12973" w:type="dxa"/>
        <w:tblLook w:val="04A0" w:firstRow="1" w:lastRow="0" w:firstColumn="1" w:lastColumn="0" w:noHBand="0" w:noVBand="1"/>
      </w:tblPr>
      <w:tblGrid>
        <w:gridCol w:w="1179"/>
        <w:gridCol w:w="1181"/>
        <w:gridCol w:w="1179"/>
        <w:gridCol w:w="1179"/>
        <w:gridCol w:w="1179"/>
        <w:gridCol w:w="1179"/>
        <w:gridCol w:w="1179"/>
        <w:gridCol w:w="1179"/>
        <w:gridCol w:w="1179"/>
        <w:gridCol w:w="1181"/>
        <w:gridCol w:w="1179"/>
      </w:tblGrid>
      <w:tr w:rsidR="00275359" w:rsidRPr="00B7014E" w:rsidTr="00B7014E">
        <w:trPr>
          <w:trHeight w:val="326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lastRenderedPageBreak/>
              <w:t>Samples</w:t>
            </w:r>
          </w:p>
        </w:tc>
        <w:tc>
          <w:tcPr>
            <w:tcW w:w="1061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Ourin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Average</w:t>
            </w:r>
          </w:p>
        </w:tc>
      </w:tr>
      <w:tr w:rsidR="00275359" w:rsidRPr="00B7014E" w:rsidTr="00B7014E">
        <w:trPr>
          <w:trHeight w:val="326"/>
        </w:trPr>
        <w:tc>
          <w:tcPr>
            <w:tcW w:w="1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359" w:rsidRPr="00B7014E" w:rsidRDefault="00275359">
            <w:pPr>
              <w:rPr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75359" w:rsidRPr="00B7014E" w:rsidRDefault="00275359">
            <w:pPr>
              <w:rPr>
                <w:color w:val="000000"/>
              </w:rPr>
            </w:pPr>
          </w:p>
        </w:tc>
      </w:tr>
      <w:tr w:rsidR="00F02A90" w:rsidRPr="00B7014E" w:rsidTr="00B7014E">
        <w:trPr>
          <w:trHeight w:val="326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F02A90" w:rsidRDefault="00F02A90" w:rsidP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L</w:t>
            </w:r>
            <w:r>
              <w:rPr>
                <w:i/>
                <w:iCs/>
                <w:color w:val="000000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9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9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1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8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0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3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5.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8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8.17</w:t>
            </w:r>
          </w:p>
        </w:tc>
      </w:tr>
      <w:tr w:rsidR="00F02A90" w:rsidRPr="00B7014E" w:rsidTr="00B7014E">
        <w:trPr>
          <w:trHeight w:val="326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F02A90" w:rsidRDefault="00F02A90" w:rsidP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a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5.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5.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5.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5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5.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.47</w:t>
            </w:r>
          </w:p>
        </w:tc>
      </w:tr>
      <w:tr w:rsidR="00F02A90" w:rsidRPr="00B7014E" w:rsidTr="00B7014E">
        <w:trPr>
          <w:trHeight w:val="326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F02A90" w:rsidRDefault="00F02A90" w:rsidP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b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1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2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7.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1.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9.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1.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1.88</w:t>
            </w:r>
          </w:p>
        </w:tc>
      </w:tr>
      <w:tr w:rsidR="00275359" w:rsidRPr="00B7014E" w:rsidTr="00B7014E">
        <w:trPr>
          <w:trHeight w:val="326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</w:pPr>
          </w:p>
        </w:tc>
      </w:tr>
      <w:tr w:rsidR="00275359" w:rsidRPr="00B7014E" w:rsidTr="00B7014E">
        <w:trPr>
          <w:trHeight w:val="326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Samples</w:t>
            </w:r>
          </w:p>
        </w:tc>
        <w:tc>
          <w:tcPr>
            <w:tcW w:w="1061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Sun Fuji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Average</w:t>
            </w:r>
          </w:p>
        </w:tc>
      </w:tr>
      <w:tr w:rsidR="00275359" w:rsidRPr="00B7014E" w:rsidTr="00B7014E">
        <w:trPr>
          <w:trHeight w:val="326"/>
        </w:trPr>
        <w:tc>
          <w:tcPr>
            <w:tcW w:w="1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5359" w:rsidRPr="00B7014E" w:rsidRDefault="00275359">
            <w:pPr>
              <w:rPr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359" w:rsidRPr="00B7014E" w:rsidRDefault="00275359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75359" w:rsidRPr="00B7014E" w:rsidRDefault="00275359">
            <w:pPr>
              <w:rPr>
                <w:color w:val="000000"/>
              </w:rPr>
            </w:pPr>
          </w:p>
        </w:tc>
      </w:tr>
      <w:tr w:rsidR="00F02A90" w:rsidRPr="00B7014E" w:rsidTr="00B7014E">
        <w:trPr>
          <w:trHeight w:val="326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F02A90" w:rsidRDefault="00F02A90" w:rsidP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L</w:t>
            </w:r>
            <w:r>
              <w:rPr>
                <w:i/>
                <w:iCs/>
                <w:color w:val="000000"/>
              </w:rPr>
              <w:t>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9.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8.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9.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3.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5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5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5.89</w:t>
            </w:r>
          </w:p>
        </w:tc>
      </w:tr>
      <w:tr w:rsidR="00F02A90" w:rsidRPr="00B7014E" w:rsidTr="00B7014E">
        <w:trPr>
          <w:trHeight w:val="326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F02A90" w:rsidRDefault="00F02A90" w:rsidP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a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5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.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3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9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0.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0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.70</w:t>
            </w:r>
          </w:p>
        </w:tc>
      </w:tr>
      <w:tr w:rsidR="00F02A90" w:rsidRPr="00B7014E" w:rsidTr="00B7014E">
        <w:trPr>
          <w:trHeight w:val="326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F02A90" w:rsidRDefault="00F02A90" w:rsidP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b*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3.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3.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0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2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3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3.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5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3.42</w:t>
            </w:r>
          </w:p>
        </w:tc>
      </w:tr>
    </w:tbl>
    <w:p w:rsidR="00275359" w:rsidRDefault="00275359" w:rsidP="0054547D"/>
    <w:tbl>
      <w:tblPr>
        <w:tblW w:w="12971" w:type="dxa"/>
        <w:tblLook w:val="04A0" w:firstRow="1" w:lastRow="0" w:firstColumn="1" w:lastColumn="0" w:noHBand="0" w:noVBand="1"/>
      </w:tblPr>
      <w:tblGrid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81"/>
        <w:gridCol w:w="1179"/>
      </w:tblGrid>
      <w:tr w:rsidR="00B7014E" w:rsidRPr="00B7014E" w:rsidTr="007B0FD5">
        <w:trPr>
          <w:trHeight w:val="326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Samples</w:t>
            </w:r>
          </w:p>
        </w:tc>
        <w:tc>
          <w:tcPr>
            <w:tcW w:w="1061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Sun Jona Gold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Average</w:t>
            </w:r>
          </w:p>
        </w:tc>
      </w:tr>
      <w:tr w:rsidR="00B7014E" w:rsidRPr="00B7014E" w:rsidTr="00F02A90">
        <w:trPr>
          <w:trHeight w:val="326"/>
        </w:trPr>
        <w:tc>
          <w:tcPr>
            <w:tcW w:w="1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014E" w:rsidRPr="00B7014E" w:rsidRDefault="00B7014E" w:rsidP="007B0FD5">
            <w:pPr>
              <w:rPr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14E" w:rsidRPr="00B7014E" w:rsidRDefault="00B7014E" w:rsidP="007B0FD5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</w:t>
            </w:r>
          </w:p>
        </w:tc>
        <w:tc>
          <w:tcPr>
            <w:tcW w:w="1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7014E" w:rsidRPr="00B7014E" w:rsidRDefault="00B7014E" w:rsidP="007B0FD5">
            <w:pPr>
              <w:rPr>
                <w:color w:val="000000"/>
              </w:rPr>
            </w:pPr>
          </w:p>
        </w:tc>
      </w:tr>
      <w:tr w:rsidR="00F02A90" w:rsidRPr="00B7014E" w:rsidTr="00F02A90">
        <w:trPr>
          <w:trHeight w:val="326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F02A90" w:rsidRDefault="00F02A90" w:rsidP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L</w:t>
            </w:r>
            <w:r>
              <w:rPr>
                <w:i/>
                <w:iCs/>
                <w:color w:val="000000"/>
              </w:rPr>
              <w:t>*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3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2.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3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4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81.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9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9.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6.31</w:t>
            </w:r>
          </w:p>
        </w:tc>
      </w:tr>
      <w:tr w:rsidR="00F02A90" w:rsidRPr="00B7014E" w:rsidTr="00F02A90">
        <w:trPr>
          <w:trHeight w:val="326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F02A90" w:rsidRDefault="00F02A90" w:rsidP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a*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9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9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9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0.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9.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9.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5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7.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6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16.17</w:t>
            </w:r>
          </w:p>
        </w:tc>
      </w:tr>
      <w:tr w:rsidR="00F02A90" w:rsidRPr="00B7014E" w:rsidTr="00F02A90">
        <w:trPr>
          <w:trHeight w:val="326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F02A90" w:rsidRDefault="00F02A90" w:rsidP="00F02A90">
            <w:pPr>
              <w:jc w:val="center"/>
              <w:rPr>
                <w:i/>
                <w:iCs/>
                <w:color w:val="000000"/>
              </w:rPr>
            </w:pPr>
            <w:r w:rsidRPr="00F02A90">
              <w:rPr>
                <w:i/>
                <w:iCs/>
                <w:color w:val="000000"/>
              </w:rPr>
              <w:t>b*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8.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9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8.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6.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6.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6.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5.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4.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3.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A90" w:rsidRPr="00B7014E" w:rsidRDefault="00F02A90" w:rsidP="00F02A90">
            <w:pPr>
              <w:jc w:val="center"/>
              <w:rPr>
                <w:color w:val="000000"/>
              </w:rPr>
            </w:pPr>
            <w:r w:rsidRPr="00B7014E">
              <w:rPr>
                <w:color w:val="000000"/>
              </w:rPr>
              <w:t>36.74</w:t>
            </w:r>
          </w:p>
        </w:tc>
      </w:tr>
    </w:tbl>
    <w:p w:rsidR="00B7014E" w:rsidRDefault="00B7014E" w:rsidP="0054547D"/>
    <w:p w:rsidR="00F15563" w:rsidRDefault="00F15563" w:rsidP="00F15563">
      <w:pPr>
        <w:rPr>
          <w:rFonts w:eastAsia="MS PMincho"/>
          <w:color w:val="000000"/>
        </w:rPr>
      </w:pPr>
      <w:r w:rsidRPr="003C303D">
        <w:rPr>
          <w:b/>
          <w:bCs/>
        </w:rPr>
        <w:t>Table S</w:t>
      </w:r>
      <w:r>
        <w:rPr>
          <w:b/>
          <w:bCs/>
        </w:rPr>
        <w:t>15</w:t>
      </w:r>
      <w:r w:rsidRPr="003C303D">
        <w:rPr>
          <w:b/>
          <w:bCs/>
        </w:rPr>
        <w:t>.</w:t>
      </w:r>
      <w:r w:rsidRPr="003C303D">
        <w:t xml:space="preserve"> Raw data on </w:t>
      </w:r>
      <w:r>
        <w:rPr>
          <w:color w:val="000000"/>
        </w:rPr>
        <w:t xml:space="preserve">color </w:t>
      </w:r>
      <w:r w:rsidRPr="00A0655D">
        <w:rPr>
          <w:color w:val="000000"/>
        </w:rPr>
        <w:t xml:space="preserve">characteristics </w:t>
      </w:r>
      <w:r>
        <w:rPr>
          <w:color w:val="000000"/>
        </w:rPr>
        <w:t xml:space="preserve">values </w:t>
      </w:r>
      <w:r w:rsidR="006919A0">
        <w:rPr>
          <w:color w:val="000000"/>
        </w:rPr>
        <w:t xml:space="preserve">of </w:t>
      </w:r>
      <w:r>
        <w:rPr>
          <w:color w:val="000000"/>
        </w:rPr>
        <w:t>three different apple varieties</w:t>
      </w:r>
      <w:r w:rsidRPr="003C303D">
        <w:t xml:space="preserve"> </w:t>
      </w:r>
      <w:r>
        <w:t xml:space="preserve">coated </w:t>
      </w:r>
      <w:r w:rsidRPr="003C303D">
        <w:t>with 0.05% Cellulose nanocrystal/CNC</w:t>
      </w:r>
      <w:r>
        <w:t xml:space="preserve"> </w:t>
      </w:r>
      <w:r w:rsidRPr="003C303D">
        <w:t>0.10%</w:t>
      </w:r>
      <w:r>
        <w:t>.</w:t>
      </w:r>
    </w:p>
    <w:p w:rsidR="00F15563" w:rsidRPr="00B7014E" w:rsidRDefault="00F15563" w:rsidP="0054547D"/>
    <w:sectPr w:rsidR="00F15563" w:rsidRPr="00B7014E" w:rsidSect="0027535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B1125" w:rsidRDefault="00AB1125" w:rsidP="00D10B8C">
      <w:r>
        <w:separator/>
      </w:r>
    </w:p>
  </w:endnote>
  <w:endnote w:type="continuationSeparator" w:id="0">
    <w:p w:rsidR="00AB1125" w:rsidRDefault="00AB1125" w:rsidP="00D10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22874894"/>
      <w:docPartObj>
        <w:docPartGallery w:val="Page Numbers (Bottom of Page)"/>
        <w:docPartUnique/>
      </w:docPartObj>
    </w:sdtPr>
    <w:sdtContent>
      <w:p w:rsidR="00D10B8C" w:rsidRDefault="00D10B8C" w:rsidP="004559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10B8C" w:rsidRDefault="00D10B8C" w:rsidP="00D10B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05410883"/>
      <w:docPartObj>
        <w:docPartGallery w:val="Page Numbers (Bottom of Page)"/>
        <w:docPartUnique/>
      </w:docPartObj>
    </w:sdtPr>
    <w:sdtContent>
      <w:p w:rsidR="00D10B8C" w:rsidRDefault="00D10B8C" w:rsidP="00455976">
        <w:pPr>
          <w:pStyle w:val="Footer"/>
          <w:framePr w:wrap="none" w:vAnchor="text" w:hAnchor="margin" w:xAlign="right" w:y="1"/>
          <w:rPr>
            <w:rStyle w:val="PageNumber"/>
          </w:rPr>
        </w:pPr>
        <w:r w:rsidRPr="00D10B8C">
          <w:rPr>
            <w:rStyle w:val="PageNumber"/>
          </w:rPr>
          <w:fldChar w:fldCharType="begin"/>
        </w:r>
        <w:r w:rsidRPr="00D10B8C">
          <w:rPr>
            <w:rStyle w:val="PageNumber"/>
          </w:rPr>
          <w:instrText xml:space="preserve"> PAGE </w:instrText>
        </w:r>
        <w:r w:rsidRPr="00D10B8C">
          <w:rPr>
            <w:rStyle w:val="PageNumber"/>
          </w:rPr>
          <w:fldChar w:fldCharType="separate"/>
        </w:r>
        <w:r w:rsidRPr="00D10B8C">
          <w:rPr>
            <w:rStyle w:val="PageNumber"/>
            <w:noProof/>
          </w:rPr>
          <w:t>1</w:t>
        </w:r>
        <w:r w:rsidRPr="00D10B8C">
          <w:rPr>
            <w:rStyle w:val="PageNumber"/>
          </w:rPr>
          <w:fldChar w:fldCharType="end"/>
        </w:r>
      </w:p>
    </w:sdtContent>
  </w:sdt>
  <w:p w:rsidR="00D10B8C" w:rsidRDefault="00D10B8C" w:rsidP="00D10B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B1125" w:rsidRDefault="00AB1125" w:rsidP="00D10B8C">
      <w:r>
        <w:separator/>
      </w:r>
    </w:p>
  </w:footnote>
  <w:footnote w:type="continuationSeparator" w:id="0">
    <w:p w:rsidR="00AB1125" w:rsidRDefault="00AB1125" w:rsidP="00D10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7D"/>
    <w:rsid w:val="00136716"/>
    <w:rsid w:val="00183D39"/>
    <w:rsid w:val="001C2853"/>
    <w:rsid w:val="00275359"/>
    <w:rsid w:val="002B1447"/>
    <w:rsid w:val="00387A0A"/>
    <w:rsid w:val="0039095A"/>
    <w:rsid w:val="003C303D"/>
    <w:rsid w:val="003D35BE"/>
    <w:rsid w:val="0041689D"/>
    <w:rsid w:val="004722AC"/>
    <w:rsid w:val="00534157"/>
    <w:rsid w:val="0054547D"/>
    <w:rsid w:val="005C7A40"/>
    <w:rsid w:val="00671DF3"/>
    <w:rsid w:val="006919A0"/>
    <w:rsid w:val="006C62FB"/>
    <w:rsid w:val="006D0EC2"/>
    <w:rsid w:val="007C2F77"/>
    <w:rsid w:val="00865E25"/>
    <w:rsid w:val="0098109E"/>
    <w:rsid w:val="009A2056"/>
    <w:rsid w:val="009B434B"/>
    <w:rsid w:val="009F3227"/>
    <w:rsid w:val="00A0655D"/>
    <w:rsid w:val="00AB1125"/>
    <w:rsid w:val="00B7014E"/>
    <w:rsid w:val="00BD4A60"/>
    <w:rsid w:val="00C37107"/>
    <w:rsid w:val="00C45F93"/>
    <w:rsid w:val="00C772DF"/>
    <w:rsid w:val="00CB57E3"/>
    <w:rsid w:val="00CF07D0"/>
    <w:rsid w:val="00D10B8C"/>
    <w:rsid w:val="00D12FEB"/>
    <w:rsid w:val="00D93C6C"/>
    <w:rsid w:val="00E3448E"/>
    <w:rsid w:val="00E8173D"/>
    <w:rsid w:val="00F02A90"/>
    <w:rsid w:val="00F1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9D5E4"/>
  <w15:chartTrackingRefBased/>
  <w15:docId w15:val="{D7D9CBDA-1C85-C641-8D2C-F492B0277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DF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4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4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4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4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4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4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4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47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4547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47D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47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47D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47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47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47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47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54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47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4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47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54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47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54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4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4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47D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547D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10B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B8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10B8C"/>
  </w:style>
  <w:style w:type="paragraph" w:styleId="Header">
    <w:name w:val="header"/>
    <w:basedOn w:val="Normal"/>
    <w:link w:val="HeaderChar"/>
    <w:uiPriority w:val="99"/>
    <w:unhideWhenUsed/>
    <w:rsid w:val="00D10B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B8C"/>
    <w:rPr>
      <w:lang w:val="en-US"/>
    </w:rPr>
  </w:style>
  <w:style w:type="table" w:styleId="TableGrid">
    <w:name w:val="Table Grid"/>
    <w:basedOn w:val="TableNormal"/>
    <w:uiPriority w:val="39"/>
    <w:rsid w:val="00865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1</Pages>
  <Words>1871</Words>
  <Characters>10671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yushu University</Company>
  <LinksUpToDate>false</LinksUpToDate>
  <CharactersWithSpaces>1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ras</cp:lastModifiedBy>
  <cp:revision>17</cp:revision>
  <dcterms:created xsi:type="dcterms:W3CDTF">2025-03-14T02:45:00Z</dcterms:created>
  <dcterms:modified xsi:type="dcterms:W3CDTF">2025-05-09T04:57:00Z</dcterms:modified>
</cp:coreProperties>
</file>